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697" w:type="dxa"/>
        <w:tblLook w:val="04A0" w:firstRow="1" w:lastRow="0" w:firstColumn="1" w:lastColumn="0" w:noHBand="0" w:noVBand="1"/>
      </w:tblPr>
      <w:tblGrid>
        <w:gridCol w:w="4477"/>
        <w:gridCol w:w="898"/>
        <w:gridCol w:w="539"/>
        <w:gridCol w:w="539"/>
        <w:gridCol w:w="539"/>
        <w:gridCol w:w="595"/>
        <w:gridCol w:w="898"/>
        <w:gridCol w:w="539"/>
        <w:gridCol w:w="539"/>
        <w:gridCol w:w="539"/>
        <w:gridCol w:w="595"/>
      </w:tblGrid>
      <w:tr w:rsidR="001138DA" w:rsidRPr="006E309B" w14:paraId="1164C475" w14:textId="77777777" w:rsidTr="005605CA">
        <w:trPr>
          <w:trHeight w:val="320"/>
        </w:trPr>
        <w:tc>
          <w:tcPr>
            <w:tcW w:w="1069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EA1CE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 3. MNI Coordinates for Pre-Prime No Sound condition</w:t>
            </w:r>
          </w:p>
        </w:tc>
      </w:tr>
      <w:tr w:rsidR="001138DA" w:rsidRPr="006E309B" w14:paraId="359986D2" w14:textId="77777777" w:rsidTr="005605CA">
        <w:trPr>
          <w:trHeight w:val="320"/>
        </w:trPr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D188D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7C16EB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31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881BA6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D</w:t>
            </w:r>
          </w:p>
        </w:tc>
      </w:tr>
      <w:tr w:rsidR="001138DA" w:rsidRPr="006E309B" w14:paraId="6B8F4054" w14:textId="77777777" w:rsidTr="005605CA">
        <w:trPr>
          <w:trHeight w:val="320"/>
        </w:trPr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6061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5B95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31B0A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1148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DDE0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BA1F6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1380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</w:tr>
      <w:tr w:rsidR="001138DA" w:rsidRPr="006E309B" w14:paraId="055015F2" w14:textId="77777777" w:rsidTr="005605CA">
        <w:trPr>
          <w:trHeight w:val="320"/>
        </w:trPr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A3C3E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FA2FA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C28DD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F86A2B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0DE331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D1941D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2BD0AF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F1B399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83CF3F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B2757C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1E877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</w:tr>
      <w:tr w:rsidR="001138DA" w:rsidRPr="006E309B" w14:paraId="484241DD" w14:textId="77777777" w:rsidTr="005605CA">
        <w:trPr>
          <w:trHeight w:val="740"/>
        </w:trPr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668A0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ual Cortex (V1, Fusiform, Lateral Occipital Cortex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91ED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6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09C8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1EE5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2414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EEC0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19AF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5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2C81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272A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4F37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C054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3</w:t>
            </w:r>
          </w:p>
        </w:tc>
      </w:tr>
      <w:tr w:rsidR="001138DA" w:rsidRPr="006E309B" w14:paraId="45580A1D" w14:textId="77777777" w:rsidTr="005605CA">
        <w:trPr>
          <w:trHeight w:val="549"/>
        </w:trPr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E59E6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Motor Area/Paracingulate gyrus/Anterior Cingulate Cort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B2E4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A8D7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0FE7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E1F7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955E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1FBB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2E2D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61F6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EF06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99EA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</w:tr>
      <w:tr w:rsidR="001138DA" w:rsidRPr="006E309B" w14:paraId="51AD85CC" w14:textId="77777777" w:rsidTr="005605CA">
        <w:trPr>
          <w:trHeight w:val="360"/>
        </w:trPr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88E32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Insula/Operculum/Inferior Frontal Gyru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E7F1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DA8B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E196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20CD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36E5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C0DF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F9B5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7027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763D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E988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</w:tr>
      <w:tr w:rsidR="001138DA" w:rsidRPr="006E309B" w14:paraId="0EC46D2A" w14:textId="77777777" w:rsidTr="005605CA">
        <w:trPr>
          <w:trHeight w:val="320"/>
        </w:trPr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2C36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Putame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EBCD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EE14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4B5C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EAFD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BCFE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4794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CC1B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0D40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24FF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22DD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55A69D40" w14:textId="77777777" w:rsidTr="005605CA">
        <w:trPr>
          <w:trHeight w:val="320"/>
        </w:trPr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CAD9D" w14:textId="77777777" w:rsidR="001138DA" w:rsidRPr="006E309B" w:rsidRDefault="001138DA" w:rsidP="005605C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Insula/Operculum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D333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2438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68D7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E7AE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ECED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0A69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34B4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B4D3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E04D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C2EA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</w:tr>
      <w:tr w:rsidR="001138DA" w:rsidRPr="006E309B" w14:paraId="5943E668" w14:textId="77777777" w:rsidTr="005605CA">
        <w:trPr>
          <w:trHeight w:val="320"/>
        </w:trPr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B7F4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Postcentral Gyru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DED1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DEE7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213E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2B2F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8F8C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D1A4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6C96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833B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4535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DE70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</w:tr>
      <w:tr w:rsidR="001138DA" w:rsidRPr="006E309B" w14:paraId="3208ECC8" w14:textId="77777777" w:rsidTr="005605CA">
        <w:trPr>
          <w:trHeight w:val="320"/>
        </w:trPr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B03E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Precentral Gyru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2039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FD08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FB8D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1E15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FE33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D59F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0A15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B175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B6B6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41F7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</w:tr>
      <w:tr w:rsidR="001138DA" w:rsidRPr="006E309B" w14:paraId="6950BA9B" w14:textId="77777777" w:rsidTr="005605CA">
        <w:trPr>
          <w:trHeight w:val="680"/>
        </w:trPr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707D7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Thalamus (Ventral Anterior/Pulvinar Nuclei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AED2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94C6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51E0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EC4B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CB0B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3297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B097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79D8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443A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51DB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</w:tr>
      <w:tr w:rsidR="001138DA" w:rsidRPr="006E309B" w14:paraId="6F61B4BE" w14:textId="77777777" w:rsidTr="005605CA">
        <w:trPr>
          <w:trHeight w:val="320"/>
        </w:trPr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3CC0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Thalamus (pulvinar nucleus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8500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35B6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5B0F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1EE9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AAC9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BC3E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6F41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F16A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41D7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C400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410BBB98" w14:textId="77777777" w:rsidTr="005605CA">
        <w:trPr>
          <w:trHeight w:val="320"/>
        </w:trPr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FD98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ight Cerebellum (Lobule 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Ib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9F23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E8C8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1579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9BF6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FB45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57D9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FCE7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179F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FAE9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914B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</w:tr>
      <w:tr w:rsidR="001138DA" w:rsidRPr="006E309B" w14:paraId="5FBFAF66" w14:textId="77777777" w:rsidTr="005605CA">
        <w:trPr>
          <w:trHeight w:val="320"/>
        </w:trPr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8824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Superior Parietal Lobul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A78E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D9FE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CDE6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CDBB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54A8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9EBF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E86B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43EC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8452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10D1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</w:tr>
      <w:tr w:rsidR="001138DA" w:rsidRPr="006E309B" w14:paraId="3CD9CDCC" w14:textId="77777777" w:rsidTr="005605CA">
        <w:trPr>
          <w:trHeight w:val="320"/>
        </w:trPr>
        <w:tc>
          <w:tcPr>
            <w:tcW w:w="44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8D4E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Putamen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CEE5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FAD6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C650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C3C6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6B94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E9B8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26A5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701B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ACA4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0354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2A41AAC0" w14:textId="77777777" w:rsidTr="005605CA">
        <w:trPr>
          <w:trHeight w:val="320"/>
        </w:trPr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B8EA7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Cerebellum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08C66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AF529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FFBB6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61F4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AA1EF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71AF9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6AC60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3B793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A542A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FB42E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212F7A98" w14:textId="77777777" w:rsidTr="005605CA">
        <w:trPr>
          <w:trHeight w:val="320"/>
        </w:trPr>
        <w:tc>
          <w:tcPr>
            <w:tcW w:w="10697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44048A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: x, y, and z refer to the left-right, anterior-posterior, and inferior-superior dimensions; Z refers to the Z-score at those coordinates; voxels refers to the number of voxels in the cluster. Labels without voxels indic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maxi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in the same cluster as the label. Analyses </w:t>
            </w:r>
            <w:proofErr w:type="spellStart"/>
            <w:r w:rsidRPr="00CD48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hresholded</w:t>
            </w:r>
            <w:proofErr w:type="spellEnd"/>
            <w:r w:rsidRPr="00CD48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t Z &gt; 3.1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luster-corrected (</w:t>
            </w:r>
            <w:r w:rsidRPr="00CD48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&lt;0.0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  <w:r w:rsidRPr="00CD48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</w:tr>
    </w:tbl>
    <w:p w14:paraId="357EE9D8" w14:textId="77777777" w:rsidR="001138DA" w:rsidRDefault="001138DA" w:rsidP="001138DA"/>
    <w:p w14:paraId="60DDC807" w14:textId="77777777" w:rsidR="001138DA" w:rsidRDefault="001138DA" w:rsidP="001138DA">
      <w:r>
        <w:br w:type="page"/>
      </w:r>
    </w:p>
    <w:tbl>
      <w:tblPr>
        <w:tblW w:w="14538" w:type="dxa"/>
        <w:tblLook w:val="04A0" w:firstRow="1" w:lastRow="0" w:firstColumn="1" w:lastColumn="0" w:noHBand="0" w:noVBand="1"/>
      </w:tblPr>
      <w:tblGrid>
        <w:gridCol w:w="5012"/>
        <w:gridCol w:w="949"/>
        <w:gridCol w:w="539"/>
        <w:gridCol w:w="539"/>
        <w:gridCol w:w="539"/>
        <w:gridCol w:w="516"/>
        <w:gridCol w:w="949"/>
        <w:gridCol w:w="539"/>
        <w:gridCol w:w="539"/>
        <w:gridCol w:w="539"/>
        <w:gridCol w:w="656"/>
        <w:gridCol w:w="949"/>
        <w:gridCol w:w="514"/>
        <w:gridCol w:w="666"/>
        <w:gridCol w:w="437"/>
        <w:gridCol w:w="656"/>
      </w:tblGrid>
      <w:tr w:rsidR="001138DA" w:rsidRPr="006E309B" w14:paraId="033E29F5" w14:textId="77777777" w:rsidTr="005605CA">
        <w:trPr>
          <w:trHeight w:val="320"/>
        </w:trPr>
        <w:tc>
          <w:tcPr>
            <w:tcW w:w="14538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4F961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able 4. MNI Coordinates for Pre-Prime Sound condition</w:t>
            </w:r>
          </w:p>
        </w:tc>
      </w:tr>
      <w:tr w:rsidR="001138DA" w:rsidRPr="006E309B" w14:paraId="0416EB92" w14:textId="77777777" w:rsidTr="005605CA">
        <w:trPr>
          <w:trHeight w:val="320"/>
        </w:trPr>
        <w:tc>
          <w:tcPr>
            <w:tcW w:w="5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DC4C9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71D866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32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87B8B6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32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C5F363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D &gt; TD</w:t>
            </w:r>
          </w:p>
        </w:tc>
      </w:tr>
      <w:tr w:rsidR="001138DA" w:rsidRPr="006E309B" w14:paraId="6D7618FF" w14:textId="77777777" w:rsidTr="005605CA">
        <w:trPr>
          <w:trHeight w:val="32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7E1E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25F0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3FF4A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55D6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CEFA5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246D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54F6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4B27D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0129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</w:tr>
      <w:tr w:rsidR="001138DA" w:rsidRPr="006E309B" w14:paraId="673C388E" w14:textId="77777777" w:rsidTr="005605CA">
        <w:trPr>
          <w:trHeight w:val="320"/>
        </w:trPr>
        <w:tc>
          <w:tcPr>
            <w:tcW w:w="5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A9EF4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4DBF14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A829E5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5C28E9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9A29A4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3C5EDB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0FCF13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87EBBC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6B7159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E84C4E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C43888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B99E55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FC166B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F4E427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E1B1D6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7060BD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</w:tr>
      <w:tr w:rsidR="001138DA" w:rsidRPr="006E309B" w14:paraId="3AE72998" w14:textId="77777777" w:rsidTr="005605CA">
        <w:trPr>
          <w:trHeight w:val="68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52903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ual Cortex (V1, Fusiform, Lateral Occipital Cortex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2F4F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7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C1B3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D005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40BD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7DE7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EA2D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A1EF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2FC8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E276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B416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9378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5175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CDC1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336E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DA3F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03A517E0" w14:textId="77777777" w:rsidTr="005605CA">
        <w:trPr>
          <w:trHeight w:val="32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38C5A" w14:textId="77777777" w:rsidR="001138DA" w:rsidRPr="006E309B" w:rsidRDefault="001138DA" w:rsidP="005605C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Lateral Occipital Corte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C344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DA07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1E2E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B74F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2091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43C8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3F51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D732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7812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3654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21F8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04EE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F5A5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AA45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E54B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1138DA" w:rsidRPr="006E309B" w14:paraId="0D440AFF" w14:textId="77777777" w:rsidTr="005605CA">
        <w:trPr>
          <w:trHeight w:val="612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91979B" w14:textId="77777777" w:rsidR="001138DA" w:rsidRPr="006E309B" w:rsidRDefault="001138DA" w:rsidP="005605CA">
            <w:pPr>
              <w:ind w:left="16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Auditory Cortex (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chl's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yrus, superior temporal gyrus, 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um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re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2199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C8F3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0321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F4E4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B38E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410A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08D3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77FE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2AED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A337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623E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BDEB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CA44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6B9F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91CD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54B30308" w14:textId="77777777" w:rsidTr="005605CA">
        <w:trPr>
          <w:trHeight w:val="621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669688" w14:textId="77777777" w:rsidR="001138DA" w:rsidRPr="006E309B" w:rsidRDefault="001138DA" w:rsidP="005605CA">
            <w:pPr>
              <w:ind w:left="16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Auditory Cortex (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chl's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yrus, superi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mporal gyrus, 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um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re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9943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8777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B2C5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14DA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D4BD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39C9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C62F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D95E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D195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1BE3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B839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3636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9982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EBDF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A037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1AD89E6E" w14:textId="77777777" w:rsidTr="005605CA">
        <w:trPr>
          <w:trHeight w:val="639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8822D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Motor Area/Paracingulate gyrus/Anterior Cingulate Corte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DA99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0AA4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223B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0F1D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B46A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19A2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3BA3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A8C1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E3C1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3CA1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DCE9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B740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0515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E6EF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4088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11E5E3A2" w14:textId="77777777" w:rsidTr="005605CA">
        <w:trPr>
          <w:trHeight w:val="32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2A4F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ft Cerebellum (Lobule 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Ib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EC09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F312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E97C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0FCD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FA3C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A39D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AE52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695A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7612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73EA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B87E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A613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07E2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5869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8836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2B02ACDA" w14:textId="77777777" w:rsidTr="005605CA">
        <w:trPr>
          <w:trHeight w:val="320"/>
        </w:trPr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A6FD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Putamen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0F7C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E460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0CE3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2CCE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B55A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1565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AE2E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FD62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7FB1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7DE5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AAD8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F73F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0FB3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1313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9B71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15ED9142" w14:textId="77777777" w:rsidTr="005605CA">
        <w:trPr>
          <w:trHeight w:val="522"/>
        </w:trPr>
        <w:tc>
          <w:tcPr>
            <w:tcW w:w="5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0ADF9E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Thalamus (Ventral Lateral Posterior Thalamic Nucleus, internal par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59743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CCB65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7B858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BDDA1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63922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EB6D3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C9988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EDE3D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4B672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C23E0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D1949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3E31B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06BAB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35A18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83520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1F4E7231" w14:textId="77777777" w:rsidTr="005605CA">
        <w:trPr>
          <w:trHeight w:val="522"/>
        </w:trPr>
        <w:tc>
          <w:tcPr>
            <w:tcW w:w="1131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EA60D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: x, y, and z refer to the left-right, anterior-posterior, and inferior-superior dimensions; Z refers to the Z-score at those coordinates; voxels refers to the number of voxels in the cluster. Labels without voxels indic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maxi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in the same cluster as the label. Analyses </w:t>
            </w:r>
            <w:proofErr w:type="spellStart"/>
            <w:r w:rsidRPr="00CD48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hresholded</w:t>
            </w:r>
            <w:proofErr w:type="spellEnd"/>
            <w:r w:rsidRPr="00CD48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t Z &gt; 3.1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luster-corrected</w:t>
            </w:r>
            <w:r w:rsidRPr="00CD48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p&lt;0.05).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9256C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18B48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D1EEB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BFB63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BF91F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F7F78A7" w14:textId="1BFD972E" w:rsidR="00077356" w:rsidRDefault="00077356" w:rsidP="001138DA">
      <w:pPr>
        <w:rPr>
          <w:rFonts w:ascii="Times New Roman" w:eastAsia="Times New Roman" w:hAnsi="Times New Roman" w:cs="Times New Roman"/>
        </w:rPr>
      </w:pPr>
    </w:p>
    <w:p w14:paraId="6A9D9188" w14:textId="77777777" w:rsidR="00077356" w:rsidRDefault="0007735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1EA43122" w14:textId="77777777" w:rsidR="001138DA" w:rsidRDefault="001138DA" w:rsidP="001138DA">
      <w:pPr>
        <w:rPr>
          <w:rFonts w:ascii="Times New Roman" w:eastAsia="Times New Roman" w:hAnsi="Times New Roman" w:cs="Times New Roman"/>
        </w:rPr>
      </w:pPr>
    </w:p>
    <w:tbl>
      <w:tblPr>
        <w:tblW w:w="10800" w:type="dxa"/>
        <w:tblLook w:val="04A0" w:firstRow="1" w:lastRow="0" w:firstColumn="1" w:lastColumn="0" w:noHBand="0" w:noVBand="1"/>
      </w:tblPr>
      <w:tblGrid>
        <w:gridCol w:w="4471"/>
        <w:gridCol w:w="932"/>
        <w:gridCol w:w="539"/>
        <w:gridCol w:w="539"/>
        <w:gridCol w:w="539"/>
        <w:gridCol w:w="616"/>
        <w:gridCol w:w="931"/>
        <w:gridCol w:w="539"/>
        <w:gridCol w:w="539"/>
        <w:gridCol w:w="539"/>
        <w:gridCol w:w="616"/>
      </w:tblGrid>
      <w:tr w:rsidR="00077356" w:rsidRPr="00077356" w14:paraId="4C089955" w14:textId="77777777" w:rsidTr="00077356">
        <w:trPr>
          <w:trHeight w:val="320"/>
        </w:trPr>
        <w:tc>
          <w:tcPr>
            <w:tcW w:w="1080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D218A7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 5. MNI Coordinates for Pre-Prime Sound &gt; Pre-Prime No Sound</w:t>
            </w:r>
          </w:p>
        </w:tc>
      </w:tr>
      <w:tr w:rsidR="00077356" w:rsidRPr="00077356" w14:paraId="72DE6B80" w14:textId="77777777" w:rsidTr="00077356">
        <w:trPr>
          <w:trHeight w:val="32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EF237B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30D1BD" w14:textId="77777777" w:rsidR="00077356" w:rsidRPr="00077356" w:rsidRDefault="00077356" w:rsidP="000773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31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EB385E" w14:textId="77777777" w:rsidR="00077356" w:rsidRPr="00077356" w:rsidRDefault="00077356" w:rsidP="000773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D</w:t>
            </w:r>
          </w:p>
        </w:tc>
      </w:tr>
      <w:tr w:rsidR="00077356" w:rsidRPr="00077356" w14:paraId="47FABBFD" w14:textId="77777777" w:rsidTr="00077356">
        <w:trPr>
          <w:trHeight w:val="32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F095B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6CBA3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F1569" w14:textId="77777777" w:rsidR="00077356" w:rsidRPr="00077356" w:rsidRDefault="00077356" w:rsidP="000773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55E3F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D6F87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C6350" w14:textId="77777777" w:rsidR="00077356" w:rsidRPr="00077356" w:rsidRDefault="00077356" w:rsidP="000773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AC2AA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</w:tr>
      <w:tr w:rsidR="00077356" w:rsidRPr="00077356" w14:paraId="0C5806A1" w14:textId="77777777" w:rsidTr="00077356">
        <w:trPr>
          <w:trHeight w:val="32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0AB6A4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0DBAB3" w14:textId="77777777" w:rsidR="00077356" w:rsidRPr="00077356" w:rsidRDefault="00077356" w:rsidP="000773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C02817" w14:textId="77777777" w:rsidR="00077356" w:rsidRPr="00077356" w:rsidRDefault="00077356" w:rsidP="000773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CEC3A3" w14:textId="77777777" w:rsidR="00077356" w:rsidRPr="00077356" w:rsidRDefault="00077356" w:rsidP="000773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34106B" w14:textId="77777777" w:rsidR="00077356" w:rsidRPr="00077356" w:rsidRDefault="00077356" w:rsidP="000773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66A84C" w14:textId="77777777" w:rsidR="00077356" w:rsidRPr="00077356" w:rsidRDefault="00077356" w:rsidP="000773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5333C5" w14:textId="77777777" w:rsidR="00077356" w:rsidRPr="00077356" w:rsidRDefault="00077356" w:rsidP="000773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F5BCF9" w14:textId="77777777" w:rsidR="00077356" w:rsidRPr="00077356" w:rsidRDefault="00077356" w:rsidP="000773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5F5CF8" w14:textId="77777777" w:rsidR="00077356" w:rsidRPr="00077356" w:rsidRDefault="00077356" w:rsidP="000773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E7EFD" w14:textId="77777777" w:rsidR="00077356" w:rsidRPr="00077356" w:rsidRDefault="00077356" w:rsidP="000773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DABB81" w14:textId="77777777" w:rsidR="00077356" w:rsidRPr="00077356" w:rsidRDefault="00077356" w:rsidP="000773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</w:tr>
      <w:tr w:rsidR="00077356" w:rsidRPr="00077356" w14:paraId="39DF568E" w14:textId="77777777" w:rsidTr="00077356">
        <w:trPr>
          <w:trHeight w:val="102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02FBE6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Auditory Cortex (</w:t>
            </w:r>
            <w:proofErr w:type="spellStart"/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schl's</w:t>
            </w:r>
            <w:proofErr w:type="spellEnd"/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yrus, superior temporal gyrus, </w:t>
            </w:r>
            <w:proofErr w:type="spellStart"/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um</w:t>
            </w:r>
            <w:proofErr w:type="spellEnd"/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lare</w:t>
            </w:r>
            <w:proofErr w:type="spellEnd"/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65CE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5F1AA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4DD0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F2576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CFF40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91CDA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4D8E5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1B338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51FA5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BCE89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2</w:t>
            </w:r>
          </w:p>
        </w:tc>
      </w:tr>
      <w:tr w:rsidR="00077356" w:rsidRPr="00077356" w14:paraId="06D880C6" w14:textId="77777777" w:rsidTr="00077356">
        <w:trPr>
          <w:trHeight w:val="32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857EF" w14:textId="77777777" w:rsidR="00077356" w:rsidRPr="00077356" w:rsidRDefault="00077356" w:rsidP="0007735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Inferior Frontal Gyru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23735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C9564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BEC74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B07CB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6AE9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3D6E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7464A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0427A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301A3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29059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</w:tr>
      <w:tr w:rsidR="00077356" w:rsidRPr="00077356" w14:paraId="221DD455" w14:textId="77777777" w:rsidTr="00077356">
        <w:trPr>
          <w:trHeight w:val="32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0E89F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Insul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8FA8B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09E14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D6192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5051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02DA6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4164B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7FEAF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24556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AABD7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F2868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</w:tr>
      <w:tr w:rsidR="00077356" w:rsidRPr="00077356" w14:paraId="5147A8CD" w14:textId="77777777" w:rsidTr="00F34C1D">
        <w:trPr>
          <w:trHeight w:val="53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677D58" w14:textId="77777777" w:rsidR="00077356" w:rsidRPr="00077356" w:rsidRDefault="00077356" w:rsidP="00F34C1D">
            <w:pPr>
              <w:ind w:left="2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Auditory Cortex (</w:t>
            </w:r>
            <w:proofErr w:type="spellStart"/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chl's</w:t>
            </w:r>
            <w:proofErr w:type="spellEnd"/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yrus, superior temporal gyrus, </w:t>
            </w:r>
            <w:proofErr w:type="spellStart"/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um</w:t>
            </w:r>
            <w:proofErr w:type="spellEnd"/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re</w:t>
            </w:r>
            <w:proofErr w:type="spellEnd"/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08936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CBA5A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5F174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CB20D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77E6E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A2D69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CDAC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0EE24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C8E4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A2FC7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077356" w:rsidRPr="00077356" w14:paraId="53BB5CFB" w14:textId="77777777" w:rsidTr="00077356">
        <w:trPr>
          <w:trHeight w:val="32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3B390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rebellum (Left Crus II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C7528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72AD7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3537F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6FD5D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2A48B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F0E1C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D290E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CD29B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859F3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FB0B7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</w:tr>
      <w:tr w:rsidR="00077356" w:rsidRPr="00077356" w14:paraId="2DC650CB" w14:textId="77777777" w:rsidTr="00077356">
        <w:trPr>
          <w:trHeight w:val="32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AF6CD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Orbital Frontal Corte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B0CB6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36DB8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5103F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D2A04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188DC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C3C9D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DFA99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395D2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79C1C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CE412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</w:tr>
      <w:tr w:rsidR="00077356" w:rsidRPr="00077356" w14:paraId="7E9AA7FB" w14:textId="77777777" w:rsidTr="00077356">
        <w:trPr>
          <w:trHeight w:val="32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655D0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inste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6CCC6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ABB53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10823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20E44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A2198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7845C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D837C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9D928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C9459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3D26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</w:tr>
      <w:tr w:rsidR="00077356" w:rsidRPr="00077356" w14:paraId="59F2C6B8" w14:textId="77777777" w:rsidTr="00077356">
        <w:trPr>
          <w:trHeight w:val="34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2B32BC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Inferior Frontal Gyru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6152A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6AEF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246B7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FBB4A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0D36E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C2316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AF436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780B4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13F00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AB307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</w:tr>
      <w:tr w:rsidR="00077356" w:rsidRPr="00077356" w14:paraId="57B5018E" w14:textId="77777777" w:rsidTr="00077356">
        <w:trPr>
          <w:trHeight w:val="32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E5D0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rebellum (Right Crus II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2D93E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4C5E2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86F4D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2D515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56710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FA1E3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24979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96FCA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26124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563DE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</w:tr>
      <w:tr w:rsidR="00077356" w:rsidRPr="00077356" w14:paraId="4DB52D91" w14:textId="77777777" w:rsidTr="00077356">
        <w:trPr>
          <w:trHeight w:val="32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9907B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Middle Frontal Gyru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8AE1A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BF91B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05C98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D209E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9085E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2D61E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CF9D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8944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C467A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86707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77356" w:rsidRPr="00077356" w14:paraId="2DCF9822" w14:textId="77777777" w:rsidTr="00077356">
        <w:trPr>
          <w:trHeight w:val="32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1EC18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Orbital Frontal Corte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B1514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4A199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80B7A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D173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FA4C5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0D7AE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F1E4F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A745F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F38C9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21A15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77356" w:rsidRPr="00077356" w14:paraId="5A673BEE" w14:textId="77777777" w:rsidTr="00077356">
        <w:trPr>
          <w:trHeight w:val="68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0C2E8A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erior Cingulate Gyrus/</w:t>
            </w:r>
            <w:proofErr w:type="spellStart"/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cuneous</w:t>
            </w:r>
            <w:proofErr w:type="spellEnd"/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ingual Gyru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223F9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AD80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D825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D431B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42905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65FDB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859DB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C05CA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7116A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3F33D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077356" w:rsidRPr="00077356" w14:paraId="64E485ED" w14:textId="77777777" w:rsidTr="00077356">
        <w:trPr>
          <w:trHeight w:val="32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31252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Frontal Pol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2AD1A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7AC1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0D80C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D3654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9F2A2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DFA95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2F5C7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BB05A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95D76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35FF2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77356" w:rsidRPr="00077356" w14:paraId="5A000528" w14:textId="77777777" w:rsidTr="00077356">
        <w:trPr>
          <w:trHeight w:val="32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2CC16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Middle Temporal Gyru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C2C8D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5FEC7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C052A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EF32D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3D3CB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119C3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65A54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43888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9A887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304E9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77356" w:rsidRPr="00077356" w14:paraId="5493D776" w14:textId="77777777" w:rsidTr="00235C5B">
        <w:trPr>
          <w:trHeight w:val="340"/>
        </w:trPr>
        <w:tc>
          <w:tcPr>
            <w:tcW w:w="447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DD2B74E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F1B2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09B20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C082B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248E3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3228D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15F4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006F9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84770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96A6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2EB26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</w:tr>
      <w:tr w:rsidR="00077356" w:rsidRPr="00077356" w14:paraId="36E30D26" w14:textId="77777777" w:rsidTr="00235C5B">
        <w:trPr>
          <w:trHeight w:val="32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DAEB8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rebellum (Right Crus I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E4B569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1084EA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7E3F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8073B6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E3DAD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4E6BA1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83C1F4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B4658A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A825F2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C45AF9" w14:textId="77777777" w:rsidR="00077356" w:rsidRPr="00077356" w:rsidRDefault="00077356" w:rsidP="000773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77356" w:rsidRPr="00077356" w14:paraId="6C59D4A2" w14:textId="77777777" w:rsidTr="00235C5B">
        <w:trPr>
          <w:trHeight w:val="320"/>
        </w:trPr>
        <w:tc>
          <w:tcPr>
            <w:tcW w:w="1080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582394" w14:textId="2F0CE6FE" w:rsidR="00077356" w:rsidRPr="00077356" w:rsidRDefault="00077356" w:rsidP="00077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73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e: x, y, and z refer to the left-right, anterior-posterior, and inferior-superior dimensions; Z refers to the Z-score at those coordinates; voxels refers to the number of voxels in the cluster. Labels without voxels indicate </w:t>
            </w:r>
            <w:proofErr w:type="spellStart"/>
            <w:r w:rsidRPr="000773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maxima</w:t>
            </w:r>
            <w:proofErr w:type="spellEnd"/>
            <w:r w:rsidRPr="000773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in the same cluster as the label. Analyses </w:t>
            </w:r>
            <w:proofErr w:type="spellStart"/>
            <w:r w:rsidRPr="000773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esholded</w:t>
            </w:r>
            <w:proofErr w:type="spellEnd"/>
            <w:r w:rsidRPr="000773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 Z &gt; 3.1, cluster-corrected (p&lt;0.05).</w:t>
            </w:r>
          </w:p>
        </w:tc>
      </w:tr>
    </w:tbl>
    <w:p w14:paraId="5E0FECEA" w14:textId="051DE64F" w:rsidR="001138DA" w:rsidRDefault="001138DA" w:rsidP="00077356"/>
    <w:p w14:paraId="67191C4B" w14:textId="77777777" w:rsidR="00F34C1D" w:rsidRDefault="00F34C1D" w:rsidP="00077356"/>
    <w:tbl>
      <w:tblPr>
        <w:tblW w:w="11666" w:type="dxa"/>
        <w:tblLook w:val="04A0" w:firstRow="1" w:lastRow="0" w:firstColumn="1" w:lastColumn="0" w:noHBand="0" w:noVBand="1"/>
      </w:tblPr>
      <w:tblGrid>
        <w:gridCol w:w="5051"/>
        <w:gridCol w:w="1018"/>
        <w:gridCol w:w="540"/>
        <w:gridCol w:w="539"/>
        <w:gridCol w:w="538"/>
        <w:gridCol w:w="673"/>
        <w:gridCol w:w="1017"/>
        <w:gridCol w:w="539"/>
        <w:gridCol w:w="539"/>
        <w:gridCol w:w="539"/>
        <w:gridCol w:w="673"/>
      </w:tblGrid>
      <w:tr w:rsidR="001138DA" w:rsidRPr="006E309B" w14:paraId="4A2A0C31" w14:textId="77777777" w:rsidTr="005605CA">
        <w:trPr>
          <w:trHeight w:val="320"/>
        </w:trPr>
        <w:tc>
          <w:tcPr>
            <w:tcW w:w="1166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00B4E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able 6. MNI Coordinates for Post-Prime No Sound condition</w:t>
            </w:r>
          </w:p>
        </w:tc>
      </w:tr>
      <w:tr w:rsidR="001138DA" w:rsidRPr="006E309B" w14:paraId="5814EA4F" w14:textId="77777777" w:rsidTr="005605CA">
        <w:trPr>
          <w:trHeight w:val="320"/>
        </w:trPr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2285B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6FEBF6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330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BBFE3B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D</w:t>
            </w:r>
          </w:p>
        </w:tc>
      </w:tr>
      <w:tr w:rsidR="001138DA" w:rsidRPr="006E309B" w14:paraId="7E6C0C6B" w14:textId="77777777" w:rsidTr="005605CA">
        <w:trPr>
          <w:trHeight w:val="320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DC07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DD1C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48CE3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DCE0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511F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0335C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F347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</w:tr>
      <w:tr w:rsidR="001138DA" w:rsidRPr="006E309B" w14:paraId="37C9638F" w14:textId="77777777" w:rsidTr="005605CA">
        <w:trPr>
          <w:trHeight w:val="320"/>
        </w:trPr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25739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D1028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5C0E7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A33E3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95FDF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3E06D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8380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AB001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2E98F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AF212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98DFA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</w:tr>
      <w:tr w:rsidR="001138DA" w:rsidRPr="006E309B" w14:paraId="12E22A24" w14:textId="77777777" w:rsidTr="005605CA">
        <w:trPr>
          <w:trHeight w:val="680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FD46E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ual Cortex (V1, Fusiform, Lateral Occipital Cortex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50F1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0A7A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D1B7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2B37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BA7E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55AA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6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3A92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C6FD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B79E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1457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</w:t>
            </w:r>
          </w:p>
        </w:tc>
      </w:tr>
      <w:tr w:rsidR="001138DA" w:rsidRPr="006E309B" w14:paraId="0632CE8B" w14:textId="77777777" w:rsidTr="005605CA">
        <w:trPr>
          <w:trHeight w:val="340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7766F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Putamen/Amygdal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6F5C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0263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6F20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005E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E74E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8D9C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68E4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D8A2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A72E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7F01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7D9787F6" w14:textId="77777777" w:rsidTr="005605CA">
        <w:trPr>
          <w:trHeight w:val="340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2A6DB4" w14:textId="77777777" w:rsidR="001138DA" w:rsidRPr="006E309B" w:rsidRDefault="001138DA" w:rsidP="005605C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Thalamus (Lateral Geniculate Nucleus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F8FF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3076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0640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AE17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8B2E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325F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593A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F779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ACB1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E344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</w:tr>
      <w:tr w:rsidR="001138DA" w:rsidRPr="006E309B" w14:paraId="6BF68280" w14:textId="77777777" w:rsidTr="005605CA">
        <w:trPr>
          <w:trHeight w:val="340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47ED5E" w14:textId="77777777" w:rsidR="001138DA" w:rsidRPr="006E309B" w:rsidRDefault="001138DA" w:rsidP="005605C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Precentral Gyru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9F28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94A6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74D5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E13B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70D8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FAB4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B4AC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017F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46BF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EF1F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</w:tr>
      <w:tr w:rsidR="001138DA" w:rsidRPr="006E309B" w14:paraId="136E256F" w14:textId="77777777" w:rsidTr="005605CA">
        <w:trPr>
          <w:trHeight w:val="680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F9518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Motor Area/Paracingulate gyrus/Anterior Cingulate Cortex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A5B2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895C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7CC3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12AE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69A4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8A96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681B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B526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4015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3757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4</w:t>
            </w:r>
          </w:p>
        </w:tc>
      </w:tr>
      <w:tr w:rsidR="001138DA" w:rsidRPr="006E309B" w14:paraId="69C0419B" w14:textId="77777777" w:rsidTr="005605CA">
        <w:trPr>
          <w:trHeight w:val="340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9EC69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Precentral gyrus/Inferior Frontal Gyru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4D887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3BF28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95525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450C5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B77BA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CCC1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EB76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E7AA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3B8B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1F92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</w:tr>
      <w:tr w:rsidR="001138DA" w:rsidRPr="006E309B" w14:paraId="06C94CA2" w14:textId="77777777" w:rsidTr="005605CA">
        <w:trPr>
          <w:trHeight w:val="340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A1BB7E" w14:textId="77777777" w:rsidR="001138DA" w:rsidRPr="006E309B" w:rsidRDefault="001138DA" w:rsidP="005605C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Inferior Frontal G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, Pars 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27EA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0C69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09D5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051A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8EE4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9CA4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1A6E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D1D6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E9DD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A004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</w:tr>
      <w:tr w:rsidR="001138DA" w:rsidRPr="006E309B" w14:paraId="47466CE7" w14:textId="77777777" w:rsidTr="005605CA">
        <w:trPr>
          <w:trHeight w:val="340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8D961A" w14:textId="77777777" w:rsidR="001138DA" w:rsidRPr="006E309B" w:rsidRDefault="001138DA" w:rsidP="005605C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Insula/Frontal Operculum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4469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45B3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CBA8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BB91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7584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1A45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B22E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5FA3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BE53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570D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</w:tr>
      <w:tr w:rsidR="001138DA" w:rsidRPr="006E309B" w14:paraId="0C9AB06E" w14:textId="77777777" w:rsidTr="005605CA">
        <w:trPr>
          <w:trHeight w:val="340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CCA55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ight Cerebellum (Lobule 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Ib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103F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27F5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BE73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16B0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349F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9C74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E9EE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2A88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948F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135D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17D953BB" w14:textId="77777777" w:rsidTr="005605CA">
        <w:trPr>
          <w:trHeight w:val="340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6F181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ft Cerebellum (Left Lobule 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Ib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C2A0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5628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1A4E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096F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CB2D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68B0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1362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689F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7E43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A9B6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09F207BC" w14:textId="77777777" w:rsidTr="005605CA">
        <w:trPr>
          <w:trHeight w:val="340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6DEA1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Amygdala/Putame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9BD2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9A03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40FC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F4A0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7892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5166C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A201A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E4A74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B2924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64496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5975D378" w14:textId="77777777" w:rsidTr="005605CA">
        <w:trPr>
          <w:trHeight w:val="340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1F779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Superior Parietal Lobul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B897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64BA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0942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0007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DE75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FAFFE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F8B80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79162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114F3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D7888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148F0639" w14:textId="77777777" w:rsidTr="005605CA">
        <w:trPr>
          <w:trHeight w:val="340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3E892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ntromedial Prefrontal Cortex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12A03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58470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6A43E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7930D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119DD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9F95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F787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C47D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DC7C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5AC4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</w:tr>
      <w:tr w:rsidR="001138DA" w:rsidRPr="006E309B" w14:paraId="012E6C67" w14:textId="77777777" w:rsidTr="005605CA">
        <w:trPr>
          <w:trHeight w:val="340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EE77C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Thalamus (Lateral Geniculate Nucleus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6A4B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94DD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B9FF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3F05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802F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66A8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1FB6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7C03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5F79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82E2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4C596ECD" w14:textId="77777777" w:rsidTr="005605CA">
        <w:trPr>
          <w:trHeight w:val="340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0158B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Insul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69378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4402D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EF987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7A190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DCBFB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73EA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AE6F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BF70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0010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4930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</w:tr>
      <w:tr w:rsidR="001138DA" w:rsidRPr="006E309B" w14:paraId="3BF14B24" w14:textId="77777777" w:rsidTr="005605CA">
        <w:trPr>
          <w:trHeight w:val="340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FC809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Temporal Pol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E240D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A08F3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6206D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6E0BF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8CFA3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2684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7FB6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4AFC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84DD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E33A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</w:tr>
      <w:tr w:rsidR="001138DA" w:rsidRPr="006E309B" w14:paraId="36631416" w14:textId="77777777" w:rsidTr="005605CA">
        <w:trPr>
          <w:trHeight w:val="315"/>
        </w:trPr>
        <w:tc>
          <w:tcPr>
            <w:tcW w:w="505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2DC6F0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ight 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ahippocampal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yrus/Fusiform Gyrus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B6BC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2992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9F0D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93E1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1192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FE58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57AD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7055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4B60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7A85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7E7947C5" w14:textId="77777777" w:rsidTr="005605CA">
        <w:trPr>
          <w:trHeight w:val="351"/>
        </w:trPr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206661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Inferior Frontal G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s, Pars Triangulari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87288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2A379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A30A9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DB582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D149E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BE65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8FD0B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47297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0F89E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2A7FE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3992A3E1" w14:textId="77777777" w:rsidTr="005605CA">
        <w:trPr>
          <w:trHeight w:val="351"/>
        </w:trPr>
        <w:tc>
          <w:tcPr>
            <w:tcW w:w="1099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C3555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: x, y, and z refer to the left-right, anterior-posterior, and inferior-superior dimensions; Z refers to the Z-score at those coordinates; voxels refers to the number of voxels in the cluster. Labels without voxels indic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maxi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in the same cluster as the label. Analyses </w:t>
            </w:r>
            <w:proofErr w:type="spellStart"/>
            <w:r w:rsidRPr="00CD48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hresholded</w:t>
            </w:r>
            <w:proofErr w:type="spellEnd"/>
            <w:r w:rsidRPr="00CD48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t Z &gt; 3.1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luster-corrected</w:t>
            </w:r>
            <w:r w:rsidRPr="00CD48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p&lt;0.05).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ADBF5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9A5D3D1" w14:textId="77777777" w:rsidR="001138DA" w:rsidRDefault="001138DA" w:rsidP="001138DA">
      <w:pPr>
        <w:rPr>
          <w:rFonts w:ascii="Times New Roman" w:eastAsia="Times New Roman" w:hAnsi="Times New Roman" w:cs="Times New Roman"/>
        </w:rPr>
      </w:pPr>
    </w:p>
    <w:tbl>
      <w:tblPr>
        <w:tblW w:w="11412" w:type="dxa"/>
        <w:tblLook w:val="04A0" w:firstRow="1" w:lastRow="0" w:firstColumn="1" w:lastColumn="0" w:noHBand="0" w:noVBand="1"/>
      </w:tblPr>
      <w:tblGrid>
        <w:gridCol w:w="4757"/>
        <w:gridCol w:w="1030"/>
        <w:gridCol w:w="539"/>
        <w:gridCol w:w="539"/>
        <w:gridCol w:w="539"/>
        <w:gridCol w:w="681"/>
        <w:gridCol w:w="1029"/>
        <w:gridCol w:w="539"/>
        <w:gridCol w:w="539"/>
        <w:gridCol w:w="539"/>
        <w:gridCol w:w="681"/>
      </w:tblGrid>
      <w:tr w:rsidR="001138DA" w:rsidRPr="006E309B" w14:paraId="35C258AD" w14:textId="77777777" w:rsidTr="005605CA">
        <w:trPr>
          <w:trHeight w:val="320"/>
        </w:trPr>
        <w:tc>
          <w:tcPr>
            <w:tcW w:w="1141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BBD40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able 7. MNI Coordinates for Post-Prime Sound condition</w:t>
            </w:r>
          </w:p>
        </w:tc>
      </w:tr>
      <w:tr w:rsidR="001138DA" w:rsidRPr="006E309B" w14:paraId="565A85CF" w14:textId="77777777" w:rsidTr="005605CA">
        <w:trPr>
          <w:trHeight w:val="320"/>
        </w:trPr>
        <w:tc>
          <w:tcPr>
            <w:tcW w:w="4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D0C4F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21ACC0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33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ECF408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D</w:t>
            </w:r>
          </w:p>
        </w:tc>
      </w:tr>
      <w:tr w:rsidR="001138DA" w:rsidRPr="006E309B" w14:paraId="4DADBA64" w14:textId="77777777" w:rsidTr="005605CA">
        <w:trPr>
          <w:trHeight w:val="320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C4B2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C527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56326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9653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C186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26265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5912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</w:tr>
      <w:tr w:rsidR="001138DA" w:rsidRPr="006E309B" w14:paraId="3465C784" w14:textId="77777777" w:rsidTr="005605CA">
        <w:trPr>
          <w:trHeight w:val="320"/>
        </w:trPr>
        <w:tc>
          <w:tcPr>
            <w:tcW w:w="4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D45D8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14DDA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88592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D15FA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4F306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00DC1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088E8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5012D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F0182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DC4E2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AF769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</w:tr>
      <w:tr w:rsidR="001138DA" w:rsidRPr="006E309B" w14:paraId="78B27029" w14:textId="77777777" w:rsidTr="005605CA">
        <w:trPr>
          <w:trHeight w:val="680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A3D71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ual Cortex (V1, Fusiform, Lateral Occipital Cortex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E5EE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9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C62F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D98C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A546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5761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F6B4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7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35B5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4A6E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299A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E1B1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</w:t>
            </w:r>
          </w:p>
        </w:tc>
      </w:tr>
      <w:tr w:rsidR="001138DA" w:rsidRPr="006E309B" w14:paraId="6E912AAF" w14:textId="77777777" w:rsidTr="005605CA">
        <w:trPr>
          <w:trHeight w:val="522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85CC2D" w14:textId="77777777" w:rsidR="001138DA" w:rsidRPr="006E309B" w:rsidRDefault="001138DA" w:rsidP="005605CA">
            <w:pPr>
              <w:ind w:left="16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Auditory Cortex (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chl's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yrus, superior temporal gyrus, 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um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re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6E12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8199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A84D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6A41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1CF7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1ACA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A408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9CF5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4DA3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4F32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2</w:t>
            </w:r>
          </w:p>
        </w:tc>
      </w:tr>
      <w:tr w:rsidR="001138DA" w:rsidRPr="006E309B" w14:paraId="2708A4BC" w14:textId="77777777" w:rsidTr="005605CA">
        <w:trPr>
          <w:trHeight w:val="549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1F5DA8" w14:textId="77777777" w:rsidR="001138DA" w:rsidRPr="006E309B" w:rsidRDefault="001138DA" w:rsidP="005605CA">
            <w:pPr>
              <w:ind w:left="16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Auditory Cortex (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chl's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yrus, superior temporal gyrus, 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um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re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8C70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83EF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396D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F8B0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5773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B539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1D2A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BD7A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D840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ED04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</w:tr>
      <w:tr w:rsidR="001138DA" w:rsidRPr="006E309B" w14:paraId="3599C845" w14:textId="77777777" w:rsidTr="005605CA">
        <w:trPr>
          <w:trHeight w:val="340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A48695" w14:textId="77777777" w:rsidR="001138DA" w:rsidRPr="006E309B" w:rsidRDefault="001138DA" w:rsidP="005605C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Precentral Gyru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BC42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073E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AD15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EA70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B04B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0073F" w14:textId="77777777" w:rsidR="001138DA" w:rsidRPr="006E309B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2A28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2CA9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22A9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8BDE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</w:tr>
      <w:tr w:rsidR="001138DA" w:rsidRPr="006E309B" w14:paraId="7CD7A8A7" w14:textId="77777777" w:rsidTr="005605CA">
        <w:trPr>
          <w:trHeight w:val="360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A4BCE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acingulate gyrus/Anterior Cingulate Cortex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EFE5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F6FE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58C4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4181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D64D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2DD0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5591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7863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4FB6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D1E7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</w:tr>
      <w:tr w:rsidR="001138DA" w:rsidRPr="006E309B" w14:paraId="4916FFDB" w14:textId="77777777" w:rsidTr="005605CA">
        <w:trPr>
          <w:trHeight w:val="340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6E099F" w14:textId="77777777" w:rsidR="001138DA" w:rsidRPr="006E309B" w:rsidRDefault="001138DA" w:rsidP="005605C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lementary Motor Are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41BD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BC88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A198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2020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4599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D3B7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FF12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2DDE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7A90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B6D2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</w:tr>
      <w:tr w:rsidR="001138DA" w:rsidRPr="006E309B" w14:paraId="05C41330" w14:textId="77777777" w:rsidTr="005605CA">
        <w:trPr>
          <w:trHeight w:val="340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623F1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Postcentral Gyru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C0B1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3074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A8A3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5BAB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8208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470D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A093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FD79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EDBE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7062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</w:tr>
      <w:tr w:rsidR="001138DA" w:rsidRPr="006E309B" w14:paraId="1F88E623" w14:textId="77777777" w:rsidTr="005605CA">
        <w:trPr>
          <w:trHeight w:val="340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20C638" w14:textId="77777777" w:rsidR="001138DA" w:rsidRPr="006E309B" w:rsidRDefault="001138DA" w:rsidP="005605C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Precentral Gyru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12B8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EF9E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637C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5FEB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8B7B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E065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6C77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E39F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221C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79F5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</w:tr>
      <w:tr w:rsidR="001138DA" w:rsidRPr="006E309B" w14:paraId="6072B816" w14:textId="77777777" w:rsidTr="005605CA">
        <w:trPr>
          <w:trHeight w:val="369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F1872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ft Inferior Frontal Gyrus, Pars 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AFD7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9D82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7276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FEB0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7ECA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F2B6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0A24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E367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B4CD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EB78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59D670B0" w14:textId="77777777" w:rsidTr="005605CA">
        <w:trPr>
          <w:trHeight w:val="324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0D173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Inferior Frontal Gyrus, Pars Triangular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11A3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7530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9CD7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D6EA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BF87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8566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7B7C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36CD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382D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F734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72D11702" w14:textId="77777777" w:rsidTr="005605CA">
        <w:trPr>
          <w:trHeight w:val="340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AE007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Putame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541C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959F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E31E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E23F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6B70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8BB4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6232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F997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026B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A350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0808B5E3" w14:textId="77777777" w:rsidTr="005605CA">
        <w:trPr>
          <w:trHeight w:val="378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6C988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Thalamus (Lateral Pulvinar Nucleus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471C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C8C2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9468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36FD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6CA9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81A1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DC68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567A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575B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29CD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04A3729C" w14:textId="77777777" w:rsidTr="005605CA">
        <w:trPr>
          <w:trHeight w:val="340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3672A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ight Temporal Pole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9121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7B04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28F4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F577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AF3F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E9AC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5BAA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5C4F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2626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6742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</w:tr>
      <w:tr w:rsidR="001138DA" w:rsidRPr="006E309B" w14:paraId="60FD696B" w14:textId="77777777" w:rsidTr="005605CA">
        <w:trPr>
          <w:trHeight w:val="340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708E1C" w14:textId="77777777" w:rsidR="001138DA" w:rsidRPr="006E309B" w:rsidRDefault="001138DA" w:rsidP="005605C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romedial Prefrontal Cortex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88DE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9C16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E1D8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FC75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E514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01ADC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3212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B5D4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59E7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E28B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</w:tr>
      <w:tr w:rsidR="001138DA" w:rsidRPr="006E309B" w14:paraId="21157F6F" w14:textId="77777777" w:rsidTr="005605CA">
        <w:trPr>
          <w:trHeight w:val="576"/>
        </w:trPr>
        <w:tc>
          <w:tcPr>
            <w:tcW w:w="475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4C225C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Frontal Operculum/Inferior Frontal Gyrus, Pars Triangularis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F4EE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3D70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C1356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E992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5DE2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97E5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01A6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1E2F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D201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587C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6E309B" w14:paraId="47F4CD50" w14:textId="77777777" w:rsidTr="005605CA">
        <w:trPr>
          <w:trHeight w:val="680"/>
        </w:trPr>
        <w:tc>
          <w:tcPr>
            <w:tcW w:w="4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0C67F0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erior Frontal Gyrus (Dorsal Medial Prefrontal Cortex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03B76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A013C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22C06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3D3CB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E080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96B11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1469D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2D369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93543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13496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</w:tr>
      <w:tr w:rsidR="001138DA" w:rsidRPr="006E309B" w14:paraId="510E3C83" w14:textId="77777777" w:rsidTr="005605CA">
        <w:trPr>
          <w:trHeight w:val="680"/>
        </w:trPr>
        <w:tc>
          <w:tcPr>
            <w:tcW w:w="1141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75536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: x, y, and z refer to the left-right, anterior-posterior, and inferior-superior dimensions; Z refers to the Z-score at those coordinates; voxels refers to the number of voxels in the cluster. Labels without voxels indic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maxi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in the same cluster as the label. Analyses </w:t>
            </w:r>
            <w:proofErr w:type="spellStart"/>
            <w:r w:rsidRPr="00CD48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hresholded</w:t>
            </w:r>
            <w:proofErr w:type="spellEnd"/>
            <w:r w:rsidRPr="00CD48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t Z &gt; 3.1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luster-corrected</w:t>
            </w:r>
            <w:r w:rsidRPr="00CD48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p&lt;0.05).</w:t>
            </w:r>
          </w:p>
        </w:tc>
      </w:tr>
    </w:tbl>
    <w:p w14:paraId="2A34451C" w14:textId="77777777" w:rsidR="001138DA" w:rsidRDefault="001138DA" w:rsidP="001138DA"/>
    <w:tbl>
      <w:tblPr>
        <w:tblW w:w="11168" w:type="dxa"/>
        <w:tblLook w:val="04A0" w:firstRow="1" w:lastRow="0" w:firstColumn="1" w:lastColumn="0" w:noHBand="0" w:noVBand="1"/>
      </w:tblPr>
      <w:tblGrid>
        <w:gridCol w:w="4241"/>
        <w:gridCol w:w="1094"/>
        <w:gridCol w:w="666"/>
        <w:gridCol w:w="666"/>
        <w:gridCol w:w="336"/>
        <w:gridCol w:w="724"/>
        <w:gridCol w:w="1094"/>
        <w:gridCol w:w="584"/>
        <w:gridCol w:w="583"/>
        <w:gridCol w:w="456"/>
        <w:gridCol w:w="724"/>
      </w:tblGrid>
      <w:tr w:rsidR="001138DA" w:rsidRPr="006E309B" w14:paraId="282805A2" w14:textId="77777777" w:rsidTr="005605CA">
        <w:trPr>
          <w:trHeight w:val="320"/>
        </w:trPr>
        <w:tc>
          <w:tcPr>
            <w:tcW w:w="1116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4BFCA5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able 8. MNI Coordinates for Post-Prime Sound &gt; Post-Prime No Sound</w:t>
            </w:r>
          </w:p>
        </w:tc>
      </w:tr>
      <w:tr w:rsidR="001138DA" w:rsidRPr="006E309B" w14:paraId="219A1D34" w14:textId="77777777" w:rsidTr="005605CA">
        <w:trPr>
          <w:trHeight w:val="320"/>
        </w:trPr>
        <w:tc>
          <w:tcPr>
            <w:tcW w:w="4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6CDA7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05CD10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34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98C3BF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D</w:t>
            </w:r>
          </w:p>
        </w:tc>
      </w:tr>
      <w:tr w:rsidR="001138DA" w:rsidRPr="006E309B" w14:paraId="5ED2DC94" w14:textId="77777777" w:rsidTr="005605CA">
        <w:trPr>
          <w:trHeight w:val="32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F0AD0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EACD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AC2A7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A39C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6D76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2D4B9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7A78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</w:tr>
      <w:tr w:rsidR="001138DA" w:rsidRPr="006E309B" w14:paraId="3A5031EE" w14:textId="77777777" w:rsidTr="005605CA">
        <w:trPr>
          <w:trHeight w:val="320"/>
        </w:trPr>
        <w:tc>
          <w:tcPr>
            <w:tcW w:w="4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65016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F33B2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325C7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11BB0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40390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D7D02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A2F0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CA1F5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12E9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0606FE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46FC7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</w:tr>
      <w:tr w:rsidR="001138DA" w:rsidRPr="006E309B" w14:paraId="2EB70907" w14:textId="77777777" w:rsidTr="005605CA">
        <w:trPr>
          <w:trHeight w:val="680"/>
        </w:trPr>
        <w:tc>
          <w:tcPr>
            <w:tcW w:w="424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19842FD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Auditory Cortex (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schl's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yrus, superior temporal gyrus, 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um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lare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EC159" w14:textId="067D41ED" w:rsidR="001138DA" w:rsidRPr="006E309B" w:rsidRDefault="00E92C47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9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C3A37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2235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3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3FA1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DDA2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72B58" w14:textId="2836A65A" w:rsidR="001138DA" w:rsidRPr="006E309B" w:rsidRDefault="00E92C47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6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6775A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DB43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7EA9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E79E4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1138DA" w:rsidRPr="006E309B" w14:paraId="572135E5" w14:textId="77777777" w:rsidTr="005605CA">
        <w:trPr>
          <w:trHeight w:val="680"/>
        </w:trPr>
        <w:tc>
          <w:tcPr>
            <w:tcW w:w="4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EE22C48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Auditory Cortex (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schl's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yrus, superior temporal gyrus, 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um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lare</w:t>
            </w:r>
            <w:proofErr w:type="spellEnd"/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C99EBA" w14:textId="14373D86" w:rsidR="001138DA" w:rsidRPr="006E309B" w:rsidRDefault="00E92C47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DAED8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D666F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38402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01399B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0BE6AB" w14:textId="32FC888A" w:rsidR="001138DA" w:rsidRPr="006E309B" w:rsidRDefault="00E92C47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9D1599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526293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9C92FF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C00232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1138DA" w:rsidRPr="006E309B" w14:paraId="74503A5E" w14:textId="77777777" w:rsidTr="005605CA">
        <w:trPr>
          <w:trHeight w:val="557"/>
        </w:trPr>
        <w:tc>
          <w:tcPr>
            <w:tcW w:w="1116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1D6FA1" w14:textId="77777777" w:rsidR="001138DA" w:rsidRPr="006E309B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: x, y, and z refer to the left-right, anterior-posterior, and inferior-superior dimensions; Z refers to the Z-score at those coordinates; voxels refers to the number of voxels in the cluster. Analyses </w:t>
            </w:r>
            <w:proofErr w:type="spellStart"/>
            <w:r w:rsidRPr="00CD48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hresholded</w:t>
            </w:r>
            <w:proofErr w:type="spellEnd"/>
            <w:r w:rsidRPr="00CD48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t Z &gt; 3.1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luster-corrected</w:t>
            </w:r>
            <w:r w:rsidRPr="00CD48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p&lt;0.05).</w:t>
            </w:r>
          </w:p>
        </w:tc>
      </w:tr>
    </w:tbl>
    <w:p w14:paraId="44DC21E8" w14:textId="77777777" w:rsidR="001138DA" w:rsidRDefault="001138DA" w:rsidP="001138DA">
      <w:pPr>
        <w:rPr>
          <w:rFonts w:ascii="Times New Roman" w:eastAsia="Times New Roman" w:hAnsi="Times New Roman" w:cs="Times New Roman"/>
        </w:rPr>
      </w:pPr>
    </w:p>
    <w:p w14:paraId="4C0DA190" w14:textId="77777777" w:rsidR="001138DA" w:rsidRDefault="001138DA" w:rsidP="001138DA">
      <w:r>
        <w:br w:type="page"/>
      </w:r>
    </w:p>
    <w:tbl>
      <w:tblPr>
        <w:tblW w:w="14535" w:type="dxa"/>
        <w:tblLook w:val="04A0" w:firstRow="1" w:lastRow="0" w:firstColumn="1" w:lastColumn="0" w:noHBand="0" w:noVBand="1"/>
      </w:tblPr>
      <w:tblGrid>
        <w:gridCol w:w="4794"/>
        <w:gridCol w:w="938"/>
        <w:gridCol w:w="536"/>
        <w:gridCol w:w="536"/>
        <w:gridCol w:w="537"/>
        <w:gridCol w:w="656"/>
        <w:gridCol w:w="939"/>
        <w:gridCol w:w="591"/>
        <w:gridCol w:w="546"/>
        <w:gridCol w:w="537"/>
        <w:gridCol w:w="656"/>
        <w:gridCol w:w="946"/>
        <w:gridCol w:w="593"/>
        <w:gridCol w:w="537"/>
        <w:gridCol w:w="537"/>
        <w:gridCol w:w="656"/>
      </w:tblGrid>
      <w:tr w:rsidR="001138DA" w:rsidRPr="00A377D3" w14:paraId="7AD1CDCF" w14:textId="77777777" w:rsidTr="005605CA">
        <w:trPr>
          <w:trHeight w:val="320"/>
        </w:trPr>
        <w:tc>
          <w:tcPr>
            <w:tcW w:w="14535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FBFAD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able 9. MNI Coordinates for Sound &gt; No Sound and No Sound &gt; Sound</w:t>
            </w:r>
          </w:p>
        </w:tc>
      </w:tr>
      <w:tr w:rsidR="001138DA" w:rsidRPr="00A377D3" w14:paraId="4641C5E4" w14:textId="77777777" w:rsidTr="005605CA">
        <w:trPr>
          <w:trHeight w:val="320"/>
        </w:trPr>
        <w:tc>
          <w:tcPr>
            <w:tcW w:w="14535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D16CA4" w14:textId="77777777" w:rsidR="001138DA" w:rsidRPr="00A377D3" w:rsidRDefault="001138DA" w:rsidP="005605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und &gt; No Sound </w:t>
            </w:r>
          </w:p>
        </w:tc>
      </w:tr>
      <w:tr w:rsidR="001138DA" w:rsidRPr="00A377D3" w14:paraId="6A15B182" w14:textId="77777777" w:rsidTr="005605CA">
        <w:trPr>
          <w:trHeight w:val="320"/>
        </w:trPr>
        <w:tc>
          <w:tcPr>
            <w:tcW w:w="4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518E6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D0BF57" w14:textId="77777777" w:rsidR="001138DA" w:rsidRPr="00A377D3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32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492FBF" w14:textId="77777777" w:rsidR="001138DA" w:rsidRPr="00A377D3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32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B95C46" w14:textId="77777777" w:rsidR="001138DA" w:rsidRPr="00A377D3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D &gt; TD</w:t>
            </w:r>
          </w:p>
        </w:tc>
      </w:tr>
      <w:tr w:rsidR="001138DA" w:rsidRPr="00A377D3" w14:paraId="3D5126EA" w14:textId="77777777" w:rsidTr="005605CA">
        <w:trPr>
          <w:trHeight w:val="32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7BE6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FC6F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0B3E5" w14:textId="77777777" w:rsidR="001138DA" w:rsidRPr="00A377D3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21A9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2770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E4561" w14:textId="77777777" w:rsidR="001138DA" w:rsidRPr="00A377D3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8664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90CB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A58D8" w14:textId="77777777" w:rsidR="001138DA" w:rsidRPr="00A377D3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F3A6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</w:tr>
      <w:tr w:rsidR="001138DA" w:rsidRPr="00A377D3" w14:paraId="6C09AFF6" w14:textId="77777777" w:rsidTr="005605CA">
        <w:trPr>
          <w:trHeight w:val="320"/>
        </w:trPr>
        <w:tc>
          <w:tcPr>
            <w:tcW w:w="4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4EA52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223BF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63E73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AA43D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FA13B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D2D6D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8949B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DD566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49A43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2D74D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E787E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54E30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95B1D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D5924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5A692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815E4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</w:tr>
      <w:tr w:rsidR="001138DA" w:rsidRPr="00A377D3" w14:paraId="1AD6DF0D" w14:textId="77777777" w:rsidTr="005605CA">
        <w:trPr>
          <w:trHeight w:val="521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B0741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Auditory Cortex (</w:t>
            </w:r>
            <w:proofErr w:type="spellStart"/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schl's</w:t>
            </w:r>
            <w:proofErr w:type="spellEnd"/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yrus, superior temporal gyrus, </w:t>
            </w:r>
            <w:proofErr w:type="spellStart"/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um</w:t>
            </w:r>
            <w:proofErr w:type="spellEnd"/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lare</w:t>
            </w:r>
            <w:proofErr w:type="spellEnd"/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27CC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9EA1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70BE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0DE6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02F4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313F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265D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8D06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FD23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056C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EF9F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896D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F26E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3FDE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0512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0FF643EC" w14:textId="77777777" w:rsidTr="005605CA">
        <w:trPr>
          <w:trHeight w:val="531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37B5F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Auditory Cortex (</w:t>
            </w:r>
            <w:proofErr w:type="spellStart"/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schl's</w:t>
            </w:r>
            <w:proofErr w:type="spellEnd"/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yrus, superior temporal gyrus, </w:t>
            </w:r>
            <w:proofErr w:type="spellStart"/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um</w:t>
            </w:r>
            <w:proofErr w:type="spellEnd"/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lare</w:t>
            </w:r>
            <w:proofErr w:type="spellEnd"/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B853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25E5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9A41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7FB1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77B5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2987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0A08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ACF4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EC32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108B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8C0E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C548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2876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0FFD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2AB6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6B534F9B" w14:textId="77777777" w:rsidTr="005605CA">
        <w:trPr>
          <w:trHeight w:val="32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85C5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Cerebellum (Left Crus II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C85B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2E28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9F4B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D106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C158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3373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9D1A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C047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480E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1194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43F1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638D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E786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CDB8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ED66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34BE5E44" w14:textId="77777777" w:rsidTr="005605CA">
        <w:trPr>
          <w:trHeight w:val="32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1E916" w14:textId="499097E4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instem</w:t>
            </w:r>
            <w:r w:rsidR="00886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Superior Collicul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7F3E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4584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A9B1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BB2E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BAFB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20C1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61F0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024A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A285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9F15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B58E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DD99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1BA5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5997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CE3D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392202E5" w14:textId="77777777" w:rsidTr="005605CA">
        <w:trPr>
          <w:trHeight w:val="32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32D6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bital Frontal Cortex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15B9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3E99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59DD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6678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F69A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53F4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95A3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5C3A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F737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DBD5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5073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2E90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28AC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3014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607B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2537C4EA" w14:textId="77777777" w:rsidTr="005605CA">
        <w:trPr>
          <w:trHeight w:val="34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D5CCC0" w14:textId="77777777" w:rsidR="001138DA" w:rsidRPr="00A377D3" w:rsidRDefault="001138DA" w:rsidP="005605C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Inferior Frontal Gyr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CDF7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6439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B732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CCE8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C999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E042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36B7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FBA9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6B37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07A7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6AF4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DEE7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0FD6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6338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3BD7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1891AA38" w14:textId="77777777" w:rsidTr="005605CA">
        <w:trPr>
          <w:trHeight w:val="34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89FA3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Inferior Temporal Gyr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09BB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3B5B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F2AB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5696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A12A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A4FE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85CC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D4FC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9A82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4E8D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53F9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4983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F1C3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B2FD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749A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</w:tr>
      <w:tr w:rsidR="001138DA" w:rsidRPr="00A377D3" w14:paraId="71A0E752" w14:textId="77777777" w:rsidTr="005605CA">
        <w:trPr>
          <w:trHeight w:val="34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3BE74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Cerebellum (Lobule VI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587A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3111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2F13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C0F9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DDF9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7098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66FC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B851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E25C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C8D1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CF1C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57F3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E6C3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9A6B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E5BB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2F579095" w14:textId="77777777" w:rsidTr="005605CA">
        <w:trPr>
          <w:trHeight w:val="34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D73A6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Cerebellum (Lobule VI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7BCB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F564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EAD0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1A6D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A34C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7E31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F4AD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7B68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26CB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1F5F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4ADE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0A68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2401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0CC0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F178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4620BD53" w14:textId="77777777" w:rsidTr="005605CA">
        <w:trPr>
          <w:trHeight w:val="34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52707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Amygdal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1FC0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F184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30D0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75F9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C125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809D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F4BF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1ECB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2115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0756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3A8E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2CB1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69EF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CCFE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FD16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</w:tr>
      <w:tr w:rsidR="001138DA" w:rsidRPr="00A377D3" w14:paraId="3E0FE53A" w14:textId="77777777" w:rsidTr="005605CA">
        <w:trPr>
          <w:trHeight w:val="34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0BE461" w14:textId="77777777" w:rsidR="001138DA" w:rsidRPr="00A377D3" w:rsidRDefault="001138DA" w:rsidP="005605C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Putame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5452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B33B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B32F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F1ED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0357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0EC8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DE08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ADEA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C771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0D58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CED7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EE27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1FEA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4868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97B6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</w:tr>
      <w:tr w:rsidR="001138DA" w:rsidRPr="00A377D3" w14:paraId="4F8B2BA5" w14:textId="77777777" w:rsidTr="005605CA">
        <w:trPr>
          <w:trHeight w:val="342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D9AE8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Inferior Frontal Gyrus, pars triangulari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8227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F116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AF1E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0381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585B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81E9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96D0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882F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59E2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0A57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7BC2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96DB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21D7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1CD0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35B1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3D33BBA2" w14:textId="77777777" w:rsidTr="005605CA">
        <w:trPr>
          <w:trHeight w:val="34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16370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Fusifor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ACCF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5A7A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E551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2300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8BDD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7469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B906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09EA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4676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0C83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DDD5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13A0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B2BA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77A9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6DE8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</w:tr>
      <w:tr w:rsidR="001138DA" w:rsidRPr="00A377D3" w14:paraId="6A58AD69" w14:textId="77777777" w:rsidTr="005605CA">
        <w:trPr>
          <w:trHeight w:val="558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B2007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Lateral Occipital Cortex, Superior Division/Precune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9453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1940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938E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88D4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169D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7012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4F68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2C1C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0F19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1293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5EF8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2E6C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B7CB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C42F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1A01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</w:tr>
      <w:tr w:rsidR="001138DA" w:rsidRPr="00A377D3" w14:paraId="030EAB1E" w14:textId="77777777" w:rsidTr="005605CA">
        <w:trPr>
          <w:trHeight w:val="34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018CE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Lingual Gyr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6779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7C71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E476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6FAA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B0BF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71C7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C906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C5A3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ED76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ABDB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D2F3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9E02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8D2F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3352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B4C6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</w:tr>
      <w:tr w:rsidR="001138DA" w:rsidRPr="00A377D3" w14:paraId="5E0BD594" w14:textId="77777777" w:rsidTr="005605CA">
        <w:trPr>
          <w:trHeight w:val="34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C74B0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Lingual Gyr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54C8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63F8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0A98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4D82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4C21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68AD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9A44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F7AB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409F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FEF4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B2B6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C88C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8F96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4E8C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3024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</w:tr>
      <w:tr w:rsidR="001138DA" w:rsidRPr="00A377D3" w14:paraId="117A1C77" w14:textId="77777777" w:rsidTr="005605CA">
        <w:trPr>
          <w:trHeight w:val="315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0D82F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Lateral Occipital Cortex, Inferior Divis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6A67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CB71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8A60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5342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D9FA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2459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5C5F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79EF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96F1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6F87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7529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81E6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3546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A888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38B7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</w:tr>
      <w:tr w:rsidR="001138DA" w:rsidRPr="00A377D3" w14:paraId="086E9604" w14:textId="77777777" w:rsidTr="005605CA">
        <w:trPr>
          <w:trHeight w:val="34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A2B89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ietooccipital Sulc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0CEB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6924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775A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A68A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DC3C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CA5D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2654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4DFB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6486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3FBE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44D2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172E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2646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3BF9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A698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1138DA" w:rsidRPr="00A377D3" w14:paraId="590198CB" w14:textId="77777777" w:rsidTr="005605CA">
        <w:trPr>
          <w:trHeight w:val="34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7DDF9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Cerebellum (Right Crus II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83A7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6C19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C9A3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4EED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BBD8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26F9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0EFD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E727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AD54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5545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1935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EC64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A535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AE7A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59EF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2B89287A" w14:textId="77777777" w:rsidTr="005605CA">
        <w:trPr>
          <w:trHeight w:val="34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4F7CD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Visual Cortex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4F67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FC2B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EBD8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8C69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8838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B7E2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2A3E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6048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856F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D7FF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3546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A420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2A52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6E15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FE9C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</w:tr>
      <w:tr w:rsidR="001138DA" w:rsidRPr="00A377D3" w14:paraId="535574BA" w14:textId="77777777" w:rsidTr="005605CA">
        <w:trPr>
          <w:trHeight w:val="34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E2A35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Fusiform Gyr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1245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BC80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513F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B2A9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DD07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3A83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851C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5B09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5136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75D1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B3E6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5E9B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39AF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E052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94F5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</w:tr>
      <w:tr w:rsidR="001138DA" w:rsidRPr="00A377D3" w14:paraId="5C9F06C7" w14:textId="77777777" w:rsidTr="005605CA">
        <w:trPr>
          <w:trHeight w:val="34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6BDF4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Left </w:t>
            </w:r>
            <w:proofErr w:type="spellStart"/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ahippocampal</w:t>
            </w:r>
            <w:proofErr w:type="spellEnd"/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yr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1B39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3409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16BB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E58A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B93E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4BB5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4A11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51AC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1A80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6E21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B666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3D75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98D6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2B65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9B5C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2A37FBEF" w14:textId="77777777" w:rsidTr="005605CA">
        <w:trPr>
          <w:trHeight w:val="34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D3F3A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Insul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84FE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EF84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7E38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1B30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DD15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58AA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495B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042A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AE5B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AF1B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81D0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F433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206A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6B3B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9A5B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</w:tr>
      <w:tr w:rsidR="001138DA" w:rsidRPr="00A377D3" w14:paraId="1967C60D" w14:textId="77777777" w:rsidTr="005605CA">
        <w:trPr>
          <w:trHeight w:val="34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C8C31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Cerebellum (Lobule VI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1E75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5744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9FEE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42E6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5A48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6925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976C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EF30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E570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E127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663E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3492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9DB2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8F7F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D197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</w:tr>
      <w:tr w:rsidR="001138DA" w:rsidRPr="00A377D3" w14:paraId="69E084DF" w14:textId="77777777" w:rsidTr="005605CA">
        <w:trPr>
          <w:trHeight w:val="594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25B1F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Lateral Occipital Cortex/Inferior Temporal Gyr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80AE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6553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02C5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308F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C888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EB33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DBE0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F570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B5F0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91FB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3056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30A4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EE33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ECA1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A739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</w:tr>
      <w:tr w:rsidR="001138DA" w:rsidRPr="00A377D3" w14:paraId="0A3D7103" w14:textId="77777777" w:rsidTr="005605CA">
        <w:trPr>
          <w:trHeight w:val="34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56613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ight Cerebellum (Right Crus I)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D2F2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7151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1852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DE28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98D6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248D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212C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7945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1C57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1182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7A94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66D1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4438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F7E0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23AF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</w:tr>
      <w:tr w:rsidR="001138DA" w:rsidRPr="00A377D3" w14:paraId="18A0FEA1" w14:textId="77777777" w:rsidTr="005605CA">
        <w:trPr>
          <w:trHeight w:val="320"/>
        </w:trPr>
        <w:tc>
          <w:tcPr>
            <w:tcW w:w="14535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25364C" w14:textId="77777777" w:rsidR="001138DA" w:rsidRPr="006E309B" w:rsidRDefault="001138DA" w:rsidP="005605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3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Sound &gt; Sound</w:t>
            </w:r>
          </w:p>
        </w:tc>
      </w:tr>
      <w:tr w:rsidR="001138DA" w:rsidRPr="00A377D3" w14:paraId="54A35DE1" w14:textId="77777777" w:rsidTr="005605CA">
        <w:trPr>
          <w:trHeight w:val="320"/>
        </w:trPr>
        <w:tc>
          <w:tcPr>
            <w:tcW w:w="4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552FD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1944A4" w14:textId="77777777" w:rsidR="001138DA" w:rsidRPr="00A377D3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32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6B1308" w14:textId="77777777" w:rsidR="001138DA" w:rsidRPr="00A377D3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32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C5F05F" w14:textId="77777777" w:rsidR="001138DA" w:rsidRPr="00A377D3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 &gt; ASD</w:t>
            </w:r>
          </w:p>
        </w:tc>
      </w:tr>
      <w:tr w:rsidR="001138DA" w:rsidRPr="00A377D3" w14:paraId="533F49FB" w14:textId="77777777" w:rsidTr="005605CA">
        <w:trPr>
          <w:trHeight w:val="32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553C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B1D3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C4B07" w14:textId="77777777" w:rsidR="001138DA" w:rsidRPr="00A377D3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71E0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83EF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3B788" w14:textId="77777777" w:rsidR="001138DA" w:rsidRPr="00A377D3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4D2A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1CF8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3EBE6" w14:textId="77777777" w:rsidR="001138DA" w:rsidRPr="00A377D3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DBFA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</w:tr>
      <w:tr w:rsidR="001138DA" w:rsidRPr="00A377D3" w14:paraId="3436D05B" w14:textId="77777777" w:rsidTr="005605CA">
        <w:trPr>
          <w:trHeight w:val="320"/>
        </w:trPr>
        <w:tc>
          <w:tcPr>
            <w:tcW w:w="4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05FED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0F7EF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85936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75BF6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3D71C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25CB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ECDE7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1FFF6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951F4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DCD39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ACF1C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C487E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9DB71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863DB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B0E3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5E3C2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</w:tr>
      <w:tr w:rsidR="001138DA" w:rsidRPr="00A377D3" w14:paraId="644E001B" w14:textId="77777777" w:rsidTr="005605CA">
        <w:trPr>
          <w:trHeight w:val="68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E3F64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Inferior Temporal Gyrus/Lateral Occipital Cortex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B8C4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1907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08ED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54F0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5E03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67C11" w14:textId="77777777" w:rsidR="001138DA" w:rsidRPr="00A377D3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7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23792" w14:textId="77777777" w:rsidR="001138DA" w:rsidRPr="00A377D3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7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ABA00" w14:textId="77777777" w:rsidR="001138DA" w:rsidRPr="00A377D3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7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E7A4C" w14:textId="77777777" w:rsidR="001138DA" w:rsidRPr="00A377D3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7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6AFD1" w14:textId="77777777" w:rsidR="001138DA" w:rsidRPr="00A377D3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7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3C8A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5A5C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6A25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E703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2F56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138DA" w:rsidRPr="00A377D3" w14:paraId="18D71E8F" w14:textId="77777777" w:rsidTr="005605CA">
        <w:trPr>
          <w:trHeight w:val="585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66FDC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Lateral Occipital Cortex/Inferior Temporal Gyr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2795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59B0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8492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A7A0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89F8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E0731" w14:textId="77777777" w:rsidR="001138DA" w:rsidRPr="00A377D3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7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6BF44" w14:textId="77777777" w:rsidR="001138DA" w:rsidRPr="00A377D3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7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44CBA" w14:textId="77777777" w:rsidR="001138DA" w:rsidRPr="00A377D3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7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037D0" w14:textId="77777777" w:rsidR="001138DA" w:rsidRPr="00A377D3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7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A0D67" w14:textId="77777777" w:rsidR="001138DA" w:rsidRPr="00A377D3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7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0FAB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E1CB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045B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0326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ABC4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</w:tr>
      <w:tr w:rsidR="001138DA" w:rsidRPr="00A377D3" w14:paraId="537013C2" w14:textId="77777777" w:rsidTr="005605CA">
        <w:trPr>
          <w:trHeight w:val="320"/>
        </w:trPr>
        <w:tc>
          <w:tcPr>
            <w:tcW w:w="47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C111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Lateral Occipital Cortex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8819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0365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1F2E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FC04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097D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E25D1" w14:textId="77777777" w:rsidR="001138DA" w:rsidRPr="00A377D3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7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D8F6E" w14:textId="77777777" w:rsidR="001138DA" w:rsidRPr="00A377D3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7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433E6" w14:textId="77777777" w:rsidR="001138DA" w:rsidRPr="00A377D3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7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7B63A" w14:textId="77777777" w:rsidR="001138DA" w:rsidRPr="00A377D3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7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6A756" w14:textId="77777777" w:rsidR="001138DA" w:rsidRPr="00A377D3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7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E670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3811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CFBE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8492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BF3A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1C658A9B" w14:textId="77777777" w:rsidTr="005605CA">
        <w:trPr>
          <w:trHeight w:val="378"/>
        </w:trPr>
        <w:tc>
          <w:tcPr>
            <w:tcW w:w="4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DB2CBA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Lateral Occipital Cortex, superior divisio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3AF96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7E4E9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9ABC5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38579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85B4D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78CA5" w14:textId="77777777" w:rsidR="001138DA" w:rsidRPr="00A377D3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7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5B8F67" w14:textId="77777777" w:rsidR="001138DA" w:rsidRPr="00A377D3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7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9926D3" w14:textId="77777777" w:rsidR="001138DA" w:rsidRPr="00A377D3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7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7366A3" w14:textId="77777777" w:rsidR="001138DA" w:rsidRPr="00A377D3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7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3549F6" w14:textId="77777777" w:rsidR="001138DA" w:rsidRPr="00A377D3" w:rsidRDefault="001138DA" w:rsidP="005605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7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635EE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3C733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1C369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67B24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2FF8B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</w:tr>
      <w:tr w:rsidR="001138DA" w:rsidRPr="00A377D3" w14:paraId="05CA9AA4" w14:textId="77777777" w:rsidTr="005605CA">
        <w:trPr>
          <w:trHeight w:val="378"/>
        </w:trPr>
        <w:tc>
          <w:tcPr>
            <w:tcW w:w="14535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83150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: x, y, and z refer to the left-right, anterior-posterior, and inferior-superior dimensions; Z refers to the Z-score at those coordinates; voxels refers to the number of voxels in the cluster. Labels without voxels indic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maxi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in the same cluster as the label. </w:t>
            </w:r>
            <w:r w:rsidRPr="00157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thin-group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alyses</w:t>
            </w:r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hresholded</w:t>
            </w:r>
            <w:proofErr w:type="spellEnd"/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t Z &gt; 3.1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luster-</w:t>
            </w:r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corrected (p&lt;0.05). Between-group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alyses</w:t>
            </w:r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hresholded</w:t>
            </w:r>
            <w:proofErr w:type="spellEnd"/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t Z &gt; 2.3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luster-</w:t>
            </w:r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corrected (p&lt;0.05). </w:t>
            </w:r>
          </w:p>
        </w:tc>
      </w:tr>
    </w:tbl>
    <w:p w14:paraId="489B4B09" w14:textId="77777777" w:rsidR="001138DA" w:rsidRDefault="001138DA" w:rsidP="001138DA">
      <w:r>
        <w:br w:type="page"/>
      </w:r>
    </w:p>
    <w:tbl>
      <w:tblPr>
        <w:tblpPr w:leftFromText="180" w:rightFromText="180" w:horzAnchor="margin" w:tblpY="-476"/>
        <w:tblW w:w="13163" w:type="dxa"/>
        <w:tblLook w:val="04A0" w:firstRow="1" w:lastRow="0" w:firstColumn="1" w:lastColumn="0" w:noHBand="0" w:noVBand="1"/>
      </w:tblPr>
      <w:tblGrid>
        <w:gridCol w:w="3842"/>
        <w:gridCol w:w="897"/>
        <w:gridCol w:w="539"/>
        <w:gridCol w:w="539"/>
        <w:gridCol w:w="539"/>
        <w:gridCol w:w="593"/>
        <w:gridCol w:w="897"/>
        <w:gridCol w:w="539"/>
        <w:gridCol w:w="539"/>
        <w:gridCol w:w="539"/>
        <w:gridCol w:w="593"/>
        <w:gridCol w:w="897"/>
        <w:gridCol w:w="539"/>
        <w:gridCol w:w="539"/>
        <w:gridCol w:w="539"/>
        <w:gridCol w:w="593"/>
      </w:tblGrid>
      <w:tr w:rsidR="001138DA" w:rsidRPr="00D23CB8" w14:paraId="2A48F4A0" w14:textId="77777777" w:rsidTr="005605CA">
        <w:trPr>
          <w:trHeight w:val="320"/>
        </w:trPr>
        <w:tc>
          <w:tcPr>
            <w:tcW w:w="13163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A80B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able 10. MNI Coordinates for Post-Prime &gt; Pre-Prime and Pre-Prime &gt; Post-Prime</w:t>
            </w:r>
          </w:p>
        </w:tc>
      </w:tr>
      <w:tr w:rsidR="001138DA" w:rsidRPr="00D23CB8" w14:paraId="0A8C6DB1" w14:textId="77777777" w:rsidTr="005605CA">
        <w:trPr>
          <w:trHeight w:val="320"/>
        </w:trPr>
        <w:tc>
          <w:tcPr>
            <w:tcW w:w="13163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DD798A" w14:textId="77777777" w:rsidR="001138DA" w:rsidRPr="00D23CB8" w:rsidRDefault="001138DA" w:rsidP="005605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Prime &gt; Pre-Prime</w:t>
            </w:r>
          </w:p>
        </w:tc>
      </w:tr>
      <w:tr w:rsidR="001138DA" w:rsidRPr="00D23CB8" w14:paraId="45F3329C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58C88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0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11FB0" w14:textId="77777777" w:rsidR="001138DA" w:rsidRPr="00D23CB8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310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F94B19" w14:textId="77777777" w:rsidR="001138DA" w:rsidRPr="00D23CB8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310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C2E5B5" w14:textId="77777777" w:rsidR="001138DA" w:rsidRPr="00D23CB8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D &gt; TD</w:t>
            </w:r>
          </w:p>
        </w:tc>
      </w:tr>
      <w:tr w:rsidR="001138DA" w:rsidRPr="00D23CB8" w14:paraId="41D23248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96D3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F384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E2A0C" w14:textId="77777777" w:rsidR="001138DA" w:rsidRPr="00D23CB8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FE1A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1A97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E876E" w14:textId="77777777" w:rsidR="001138DA" w:rsidRPr="00D23CB8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E5AF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4343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4A35D" w14:textId="77777777" w:rsidR="001138DA" w:rsidRPr="00D23CB8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BD7C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</w:tr>
      <w:tr w:rsidR="001138DA" w:rsidRPr="00D23CB8" w14:paraId="73C2DD6A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DFD31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B1F88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97ADA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EDC75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0649F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50B3B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0B60A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87B32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F163E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930C6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4FCA0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07074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AFDFC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27AD3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2D7A2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B46CE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</w:tr>
      <w:tr w:rsidR="001138DA" w:rsidRPr="00D23CB8" w14:paraId="5A3CDD8B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5233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Visual Cortex (V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5E58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43ED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CB30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CC7F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13AD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9E16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8195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0BCA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2264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3B3A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F3B0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8219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E1BA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71E5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4FA8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429DB372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C140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Lateral Occipital Cortex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95E6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6A99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51DD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5762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180F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E622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8F9F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B4E1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02A9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DBE7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0A12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2A79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4FB1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17F1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5781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16A80285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9FE1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rsal Medial Prefrontal Cortex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6BFB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5516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1B82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2D68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C1C5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8B4C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D5CA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8BC1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4085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0802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0C81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7BF5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448E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E30D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3ACC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</w:tr>
      <w:tr w:rsidR="001138DA" w:rsidRPr="00D23CB8" w14:paraId="1DE8D593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5730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Cerebellum (Lobule IX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A645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7B85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8BD6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7B8D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A08E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59EF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FC03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E0C6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F4A2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D6A0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8710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5942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272B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8A82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8DFA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6FD3ADBD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61BF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Inferior Temporal Gyru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B384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AF76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2DF3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96FC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1433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C516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A92C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E0AB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E560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6A62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00F3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37E0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79BD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2DFF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645E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19450F1A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D262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Middle Temporal Gyru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E18D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C969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9596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7694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ED71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E17F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B638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646B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3294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26F9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ED60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6C2C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A671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0C1E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AB23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1138DA" w:rsidRPr="00D23CB8" w14:paraId="6E035913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127C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Lateral Occipital Cortex, Superior Divi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07E4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A048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B62B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6D38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CF19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C7BF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C1AA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8534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FFBD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D95F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FE2C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CAEC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A267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28E2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44FB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3F645A1E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D2B4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ntromedial Prefrontal Cortex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1587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BD71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7BC5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027E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860E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B35E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05FB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41C0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36B9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36B2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2953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2C42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C0B5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B2BF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39BF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07A5C65F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2163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Middle Temporal Gyru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C028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9726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7655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8693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A3BC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4FDD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BF1A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39DB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658D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ADE0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4E66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6A1F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FE68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ACD0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8BAD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1B24607B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7D75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Lateral Occipital Cortex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C301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DD15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4375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CDF4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F51C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04F9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99AE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8B4A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887D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F730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BE6F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8B0B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0BA5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9959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C909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28666C25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5FDD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ft Hippocampus/Left </w:t>
            </w:r>
            <w:proofErr w:type="spellStart"/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ahippocampal</w:t>
            </w:r>
            <w:proofErr w:type="spellEnd"/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yru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6F81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7866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C22A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9C5E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AA82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0D91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474A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B56A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8ED0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94E7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4759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0D2F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A19C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BF58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64C9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1F661ADE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F8EF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Cerebellum (Left Crus II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DB86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7693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CF04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A803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5FFE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6D15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954E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A6C5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B4AA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CBF7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A125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F8DC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E8E8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E308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864F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3D4DF145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186E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Inferior Frontal Gyrus/Frontal Po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0EDA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9560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59C1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1E08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F10B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0A0A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1248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234E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4DCE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C943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DEDB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4B40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B861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45C3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1F8A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756DC3AD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DB78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Lateral Occipital Cortex, Superior Divi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6E9F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9C76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36FC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398A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33DF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C1E4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2F19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C3A7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B37E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B6E0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8103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26DB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6C7C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A60F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7283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280B1769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8C8E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ight </w:t>
            </w:r>
            <w:proofErr w:type="spellStart"/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ahippocampal</w:t>
            </w:r>
            <w:proofErr w:type="spellEnd"/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yrus/Hippocampu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0CFF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7F6F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A953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A070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CD1B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73EF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7548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1E3B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9607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744B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33DB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3D2F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1827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6A0D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525E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0389C681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DEC7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Cerebellum (Right Crus II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64CF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3FD4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9046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BD62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3D9C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797D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9E5E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6C3D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3C38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1FE1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EB57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3832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B0D2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3EAB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0DAE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1220E7AF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0F16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Temporal Po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981C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5E56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E55F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5C63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3119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78CC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F7DF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11D6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14DE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7A41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FC1B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7EA9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E890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BAEE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1BA3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58A4731A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4DE0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Postcentral Gyru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7320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7DF5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FAC1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939D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C6D8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3BDE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7F35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E6C6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2710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80FA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DB49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6CC4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82A3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973E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1180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03BB57E8" w14:textId="77777777" w:rsidTr="005605CA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E0981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Superior Frontal Gyru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8916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F532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6734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1891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6165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325A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78A4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FB9E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BA80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A484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45C1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D6EC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F269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7B94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BDDD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5974BF0E" w14:textId="77777777" w:rsidTr="005605CA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2812F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Thalamus (Pulvinar Nucleus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D0DC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5BED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81A0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A333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A935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2BDA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29C1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AF1D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C12D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B2D6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A835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D8B2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03C3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4180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98D0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7B27144C" w14:textId="77777777" w:rsidTr="005605CA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D250A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Supplementary Motor Are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DFFD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C089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3230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3EC5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F41F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2719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C143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0F0A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C181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6299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7606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A064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F370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F80D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E2B1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4D2B7DF3" w14:textId="77777777" w:rsidTr="005605CA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42A1B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3D2D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D1DC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C760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87B0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493E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A24D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4EB0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8727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BDE5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CFE9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052B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2A24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86F8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BAA4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FE83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5477E54E" w14:textId="77777777" w:rsidTr="005605CA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8BA2D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ight Superior Frontal Gyru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35B4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1F46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A216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074B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A537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0E4E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A689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BD15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B821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AE47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B1B2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D2E9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109A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C51B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7B1A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2634966F" w14:textId="77777777" w:rsidTr="005605CA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A4C8A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ontal Po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2E7B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1308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F6FF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7A7D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F54D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5FB7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C014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9075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B373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25C6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F94F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28E6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D50D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24E7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A3F8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015B38D9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BD91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callosal cortex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547F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6901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1C50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F6F4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C242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3923C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DC5C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8ABF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B2D8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E706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C046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0BD9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697F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16C9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0F3F1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7820A7B8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09D9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Fusifor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9C17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0700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7752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5DEC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0B6C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0265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BA6C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B067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34CE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A460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D945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1D6D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B667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5FEC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AF5B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03EE0B26" w14:textId="77777777" w:rsidTr="005605CA">
        <w:trPr>
          <w:trHeight w:val="320"/>
        </w:trPr>
        <w:tc>
          <w:tcPr>
            <w:tcW w:w="13163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CF39EE" w14:textId="77777777" w:rsidR="001138DA" w:rsidRPr="00D23CB8" w:rsidRDefault="001138DA" w:rsidP="005605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Prime &gt; Post Prime</w:t>
            </w:r>
          </w:p>
        </w:tc>
      </w:tr>
      <w:tr w:rsidR="001138DA" w:rsidRPr="00D23CB8" w14:paraId="3C408EFF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2E604F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0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3196AF" w14:textId="77777777" w:rsidR="001138DA" w:rsidRPr="00D23CB8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310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6E8533" w14:textId="77777777" w:rsidR="001138DA" w:rsidRPr="00D23CB8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310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F8D643" w14:textId="77777777" w:rsidR="001138DA" w:rsidRPr="00D23CB8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D &gt; TD</w:t>
            </w:r>
          </w:p>
        </w:tc>
      </w:tr>
      <w:tr w:rsidR="001138DA" w:rsidRPr="00D23CB8" w14:paraId="31293C99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AB17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7F4F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E2298" w14:textId="77777777" w:rsidR="001138DA" w:rsidRPr="00D23CB8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1D9C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CF98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E1732" w14:textId="77777777" w:rsidR="001138DA" w:rsidRPr="00D23CB8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CC0D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FC71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65B6E" w14:textId="77777777" w:rsidR="001138DA" w:rsidRPr="00D23CB8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E784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</w:tr>
      <w:tr w:rsidR="001138DA" w:rsidRPr="00D23CB8" w14:paraId="7F13D86A" w14:textId="77777777" w:rsidTr="005605CA">
        <w:trPr>
          <w:trHeight w:val="320"/>
        </w:trPr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06764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43A3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6A213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889DD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1BDB5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BA158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D8F18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B689D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D2764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10BA7D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CF43C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8C2A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0367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65D1A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9EA18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A7DE9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</w:tr>
      <w:tr w:rsidR="001138DA" w:rsidRPr="00D23CB8" w14:paraId="38220596" w14:textId="77777777" w:rsidTr="005605CA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762614E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Insula/Operculu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3BBE7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076A06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7B2CE4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75EFF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836EA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38149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7AD999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FA75E8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8A2F62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487DE0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11A17E" w14:textId="77777777" w:rsidR="001138DA" w:rsidRPr="00D23CB8" w:rsidRDefault="001138DA" w:rsidP="005605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6D2233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C5DB67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7ECA9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2E954B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D23CB8" w14:paraId="1D2209D8" w14:textId="77777777" w:rsidTr="005605CA">
        <w:trPr>
          <w:trHeight w:val="340"/>
        </w:trPr>
        <w:tc>
          <w:tcPr>
            <w:tcW w:w="13163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3D0CD5" w14:textId="77777777" w:rsidR="001138DA" w:rsidRPr="00D23CB8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: x, y, and z refer to the left-right, anterior-posterior, and inferior-superior dimensions; Z refers to the Z-score at those coordinates; voxels refers to the number of voxels in the cluster. Labels without voxels indic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maxi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in the same cluster as the label. </w:t>
            </w:r>
            <w:r w:rsidRPr="00157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thin-group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alyses</w:t>
            </w:r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hresholded</w:t>
            </w:r>
            <w:proofErr w:type="spellEnd"/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t Z &gt; 3.1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luster-</w:t>
            </w:r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corrected (p&lt;0.05). Between-group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alyses</w:t>
            </w:r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hresholded</w:t>
            </w:r>
            <w:proofErr w:type="spellEnd"/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t Z &gt; 2.3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luster-</w:t>
            </w:r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rrected (p&lt;0.05).</w:t>
            </w:r>
          </w:p>
        </w:tc>
      </w:tr>
    </w:tbl>
    <w:p w14:paraId="3DE05B5E" w14:textId="77777777" w:rsidR="001138DA" w:rsidRDefault="001138DA" w:rsidP="001138DA">
      <w:pPr>
        <w:rPr>
          <w:rFonts w:ascii="Times New Roman" w:eastAsia="Times New Roman" w:hAnsi="Times New Roman" w:cs="Times New Roman"/>
        </w:rPr>
      </w:pPr>
    </w:p>
    <w:p w14:paraId="631DEBF4" w14:textId="77777777" w:rsidR="001138DA" w:rsidRDefault="001138DA" w:rsidP="001138DA">
      <w:r>
        <w:br w:type="page"/>
      </w:r>
    </w:p>
    <w:p w14:paraId="0DF1E26F" w14:textId="77777777" w:rsidR="001138DA" w:rsidRDefault="001138DA" w:rsidP="001138DA"/>
    <w:tbl>
      <w:tblPr>
        <w:tblW w:w="15480" w:type="dxa"/>
        <w:tblLook w:val="04A0" w:firstRow="1" w:lastRow="0" w:firstColumn="1" w:lastColumn="0" w:noHBand="0" w:noVBand="1"/>
      </w:tblPr>
      <w:tblGrid>
        <w:gridCol w:w="2805"/>
        <w:gridCol w:w="783"/>
        <w:gridCol w:w="552"/>
        <w:gridCol w:w="540"/>
        <w:gridCol w:w="540"/>
        <w:gridCol w:w="630"/>
        <w:gridCol w:w="783"/>
        <w:gridCol w:w="657"/>
        <w:gridCol w:w="540"/>
        <w:gridCol w:w="540"/>
        <w:gridCol w:w="364"/>
        <w:gridCol w:w="356"/>
        <w:gridCol w:w="509"/>
        <w:gridCol w:w="274"/>
        <w:gridCol w:w="275"/>
        <w:gridCol w:w="141"/>
        <w:gridCol w:w="130"/>
        <w:gridCol w:w="381"/>
        <w:gridCol w:w="630"/>
        <w:gridCol w:w="720"/>
        <w:gridCol w:w="810"/>
        <w:gridCol w:w="450"/>
        <w:gridCol w:w="450"/>
        <w:gridCol w:w="630"/>
        <w:gridCol w:w="990"/>
      </w:tblGrid>
      <w:tr w:rsidR="001138DA" w:rsidRPr="00A377D3" w14:paraId="75C84B09" w14:textId="77777777" w:rsidTr="005605CA">
        <w:trPr>
          <w:trHeight w:val="317"/>
        </w:trPr>
        <w:tc>
          <w:tcPr>
            <w:tcW w:w="15480" w:type="dxa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887A4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 11. MNI Coordinates for areas negatively correlated with Auditory SOR within ASD Group</w:t>
            </w:r>
          </w:p>
        </w:tc>
      </w:tr>
      <w:tr w:rsidR="001138DA" w:rsidRPr="00A377D3" w14:paraId="5D5504D3" w14:textId="77777777" w:rsidTr="005605CA">
        <w:trPr>
          <w:trHeight w:val="317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F3968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E26F11" w14:textId="77777777" w:rsidR="001138DA" w:rsidRPr="00A377D3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Prime No Sound Condition</w:t>
            </w:r>
          </w:p>
        </w:tc>
        <w:tc>
          <w:tcPr>
            <w:tcW w:w="32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CBB798" w14:textId="77777777" w:rsidR="001138DA" w:rsidRPr="00A377D3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Prime Sound Condition</w:t>
            </w:r>
          </w:p>
        </w:tc>
        <w:tc>
          <w:tcPr>
            <w:tcW w:w="30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4F0295" w14:textId="77777777" w:rsidR="001138DA" w:rsidRPr="00A377D3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Prime No Sound Condition</w:t>
            </w:r>
          </w:p>
        </w:tc>
        <w:tc>
          <w:tcPr>
            <w:tcW w:w="33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22E918" w14:textId="77777777" w:rsidR="001138DA" w:rsidRPr="00A377D3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Prime Sound &gt; Post-Prime No Sound</w:t>
            </w:r>
          </w:p>
        </w:tc>
      </w:tr>
      <w:tr w:rsidR="001138DA" w:rsidRPr="00A377D3" w14:paraId="048D3609" w14:textId="77777777" w:rsidTr="005605CA">
        <w:trPr>
          <w:trHeight w:val="317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6FAF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6367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516B5" w14:textId="77777777" w:rsidR="001138DA" w:rsidRPr="00A377D3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4C13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471C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DDE98" w14:textId="77777777" w:rsidR="001138DA" w:rsidRPr="00A377D3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15E5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DD40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CCE63" w14:textId="77777777" w:rsidR="001138DA" w:rsidRPr="00A377D3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699B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49F1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8B889" w14:textId="77777777" w:rsidR="001138DA" w:rsidRPr="00A377D3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C1E8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</w:tr>
      <w:tr w:rsidR="001138DA" w:rsidRPr="00A377D3" w14:paraId="266BD0FE" w14:textId="77777777" w:rsidTr="005605CA">
        <w:trPr>
          <w:trHeight w:val="317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5EA1D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73227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FD66D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5F813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EC70B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AD31F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2928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9BBE6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E33C5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8EE32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ACE0E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3DBFC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F44EA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7935A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0C263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2361E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FA4C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120F2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DC64B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0FE17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49AC8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</w:tr>
      <w:tr w:rsidR="001138DA" w:rsidRPr="00A377D3" w14:paraId="57E29CAE" w14:textId="77777777" w:rsidTr="005605CA">
        <w:trPr>
          <w:trHeight w:val="674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3D6B2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Inferior Temporal Gyru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3961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11C8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F9DB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1497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B727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2B66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BE38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4C40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02DE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E0B6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92EE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88F9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92E2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C850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7545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BC42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0121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39A2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CDBA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34C4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3C885701" w14:textId="77777777" w:rsidTr="005605CA">
        <w:trPr>
          <w:trHeight w:val="34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A1AB5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Cerebellum (Right Crus II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6B9D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43E6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AD26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6A34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340F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06A4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AB74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61E8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EAF2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28A9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C974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379F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A10E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66B0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46C2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58C4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43D0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6852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FA8F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2371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07D4C595" w14:textId="77777777" w:rsidTr="005605CA">
        <w:trPr>
          <w:trHeight w:val="267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7E9F8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Cerebellum (Left Crus II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BA40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1CA5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D0F7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69B6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5669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E497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5F99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4935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410C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5267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0B01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F4F0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8552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7922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FF25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022D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5269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52C5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2F12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94B9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25B343BE" w14:textId="77777777" w:rsidTr="005605CA">
        <w:trPr>
          <w:trHeight w:val="674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AC98A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Cerebellum (Left Lobule I-IV/Lobule V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A23D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E377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29ED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4199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7536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79F8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0340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982B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7C91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B77D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0405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0A13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5CA7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5315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3997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384E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DA85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0146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C9F5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9D59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7F3080CC" w14:textId="77777777" w:rsidTr="005605CA">
        <w:trPr>
          <w:trHeight w:val="674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3A939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Middle Temporal Gyrus/Temporal pol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DA6D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7770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F16D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C569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32EA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0CAC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00A8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1063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8E4D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F088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724B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976F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6022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D67E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7418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9147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2AC7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0050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E0B0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8EBF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2AF62C1B" w14:textId="77777777" w:rsidTr="005605CA">
        <w:trPr>
          <w:trHeight w:val="607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CA02C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Postcentral Gyrus/Superior Parietal Lobul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A538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25E5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9543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FC4E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28BF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F803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63B1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4851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1B61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467A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A3C7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EEC0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2F04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81B1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36E7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268E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0632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8B03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C76F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D6EF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49471563" w14:textId="77777777" w:rsidTr="005605CA">
        <w:trPr>
          <w:trHeight w:val="337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06DAC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inste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2FAE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F384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E813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EEB4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4B84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EE33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0C51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6286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996F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26D8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FE8E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67CC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D7AC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B8BF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4751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DCE3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C4D4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C581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CE51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C8E2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04D90129" w14:textId="77777777" w:rsidTr="005605CA">
        <w:trPr>
          <w:trHeight w:val="337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0C43EB" w14:textId="77777777" w:rsidR="001138DA" w:rsidRPr="00A377D3" w:rsidRDefault="001138DA" w:rsidP="005605C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656C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AEF6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FDCB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4756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917C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331F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FF14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7D48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157F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8BAE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6384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912B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0E9E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A058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2F83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A211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43C8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30AB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E079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6C75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12E00B58" w14:textId="77777777" w:rsidTr="005605CA">
        <w:trPr>
          <w:trHeight w:val="571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0E451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callosal Cortex/Ventromedial Prefrontal Cortex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DF40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7748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D490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7DCB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C7C9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50B6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2E74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0450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3C42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9CE8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43B1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C213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44EB2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BD03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FA7B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31517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CF0D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1427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0F7C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E47A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</w:tr>
      <w:tr w:rsidR="001138DA" w:rsidRPr="00A377D3" w14:paraId="53B0C27E" w14:textId="77777777" w:rsidTr="005605CA">
        <w:trPr>
          <w:trHeight w:val="337"/>
        </w:trPr>
        <w:tc>
          <w:tcPr>
            <w:tcW w:w="2805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81FE67E" w14:textId="77777777" w:rsidR="001138DA" w:rsidRPr="00A377D3" w:rsidRDefault="001138DA" w:rsidP="005605C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Amygdala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A3A1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3D87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4A2C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579B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A6D7D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74DB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D689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2D73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6CF0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0A03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F876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9FB9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6B2A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01A0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3D10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6690F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93FC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0EBF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95CC9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9871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1DD90FC1" w14:textId="77777777" w:rsidTr="005605CA">
        <w:trPr>
          <w:trHeight w:val="348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F2231A4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Caudate/</w:t>
            </w:r>
            <w:proofErr w:type="spellStart"/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ns</w:t>
            </w:r>
            <w:proofErr w:type="spellEnd"/>
            <w:r w:rsidRPr="00A37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Putamen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D7409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D4A1F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554E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A7A85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F10950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FF0C65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8B395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2460E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A5654A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2BA1A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E52801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3CB23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8E9C0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03EE5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DC465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84633B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DFBB88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2A15DE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95A7BC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50B913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8DA" w:rsidRPr="00A377D3" w14:paraId="0BDF888B" w14:textId="77777777" w:rsidTr="005605CA">
        <w:trPr>
          <w:trHeight w:val="348"/>
        </w:trPr>
        <w:tc>
          <w:tcPr>
            <w:tcW w:w="15480" w:type="dxa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3E30B6" w14:textId="77777777" w:rsidR="001138DA" w:rsidRPr="00A377D3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: x, y, and z refer to the left-right, anterior-posterior, and inferior-superior dimensions; Z refers to the Z-score at those coordinates; voxels refers to the number of voxels in the cluster. Labels without voxels indic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maxi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in the same cluster as the label. 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lyses</w:t>
            </w:r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hresholded</w:t>
            </w:r>
            <w:proofErr w:type="spellEnd"/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t Z &gt;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luster-</w:t>
            </w:r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corrected (p&lt;0.05). </w:t>
            </w:r>
          </w:p>
        </w:tc>
      </w:tr>
    </w:tbl>
    <w:p w14:paraId="1985E87B" w14:textId="77777777" w:rsidR="001138DA" w:rsidRPr="002048A4" w:rsidRDefault="001138DA" w:rsidP="001138DA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1348210" w14:textId="77777777" w:rsidR="001138DA" w:rsidRPr="002048A4" w:rsidRDefault="001138DA" w:rsidP="001138DA">
      <w:pPr>
        <w:rPr>
          <w:sz w:val="22"/>
          <w:szCs w:val="22"/>
        </w:rPr>
      </w:pPr>
      <w:r w:rsidRPr="002048A4">
        <w:rPr>
          <w:sz w:val="22"/>
          <w:szCs w:val="22"/>
        </w:rPr>
        <w:br w:type="page"/>
      </w:r>
    </w:p>
    <w:tbl>
      <w:tblPr>
        <w:tblW w:w="12062" w:type="dxa"/>
        <w:tblLook w:val="04A0" w:firstRow="1" w:lastRow="0" w:firstColumn="1" w:lastColumn="0" w:noHBand="0" w:noVBand="1"/>
      </w:tblPr>
      <w:tblGrid>
        <w:gridCol w:w="7953"/>
        <w:gridCol w:w="1308"/>
        <w:gridCol w:w="645"/>
        <w:gridCol w:w="645"/>
        <w:gridCol w:w="645"/>
        <w:gridCol w:w="866"/>
      </w:tblGrid>
      <w:tr w:rsidR="001138DA" w:rsidRPr="007B4885" w14:paraId="25B11F30" w14:textId="77777777" w:rsidTr="005605CA">
        <w:trPr>
          <w:trHeight w:val="320"/>
        </w:trPr>
        <w:tc>
          <w:tcPr>
            <w:tcW w:w="1206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6E6F50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able 12. MNI Coordinates positively correlated with Auditory SOR within ASD Group</w:t>
            </w:r>
          </w:p>
        </w:tc>
      </w:tr>
      <w:tr w:rsidR="001138DA" w:rsidRPr="007B4885" w14:paraId="0123B81F" w14:textId="77777777" w:rsidTr="005605CA">
        <w:trPr>
          <w:trHeight w:val="320"/>
        </w:trPr>
        <w:tc>
          <w:tcPr>
            <w:tcW w:w="7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064716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0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E1D7E1" w14:textId="77777777" w:rsidR="001138DA" w:rsidRPr="0002352F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Prime &gt; Pre-Prime</w:t>
            </w:r>
          </w:p>
        </w:tc>
      </w:tr>
      <w:tr w:rsidR="001138DA" w:rsidRPr="007B4885" w14:paraId="7450F2E1" w14:textId="77777777" w:rsidTr="005605CA">
        <w:trPr>
          <w:trHeight w:val="320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B2785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8043E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7852E" w14:textId="77777777" w:rsidR="001138DA" w:rsidRPr="0002352F" w:rsidRDefault="001138DA" w:rsidP="005605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Peak (mm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D1A91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</w:tr>
      <w:tr w:rsidR="001138DA" w:rsidRPr="007B4885" w14:paraId="798D7861" w14:textId="77777777" w:rsidTr="005605CA">
        <w:trPr>
          <w:trHeight w:val="320"/>
        </w:trPr>
        <w:tc>
          <w:tcPr>
            <w:tcW w:w="7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82A982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ADBF2A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8B670E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FD51C9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3773B8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5F42AA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</w:tr>
      <w:tr w:rsidR="001138DA" w:rsidRPr="007B4885" w14:paraId="5A5F428F" w14:textId="77777777" w:rsidTr="005605CA">
        <w:trPr>
          <w:trHeight w:val="320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00E8F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Putamen/Insula/Thalamus/Caudat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B5E63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0DF04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8A1C0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221FC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E9538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</w:tr>
      <w:tr w:rsidR="001138DA" w:rsidRPr="007B4885" w14:paraId="4F3E74A3" w14:textId="77777777" w:rsidTr="005605CA">
        <w:trPr>
          <w:trHeight w:val="320"/>
        </w:trPr>
        <w:tc>
          <w:tcPr>
            <w:tcW w:w="79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95127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lateral Cerebellum (Lobule I-IV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AF98C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4220F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B8E1D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7C142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DC8D5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</w:tr>
      <w:tr w:rsidR="001138DA" w:rsidRPr="007B4885" w14:paraId="38D34A63" w14:textId="77777777" w:rsidTr="005605CA">
        <w:trPr>
          <w:trHeight w:val="320"/>
        </w:trPr>
        <w:tc>
          <w:tcPr>
            <w:tcW w:w="7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0D6237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7D9904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6421C5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704AF3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F81197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C78202" w14:textId="77777777" w:rsidR="001138DA" w:rsidRPr="0002352F" w:rsidRDefault="001138D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35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</w:tr>
      <w:tr w:rsidR="001138DA" w:rsidRPr="007B4885" w14:paraId="61DAFC15" w14:textId="77777777" w:rsidTr="005605CA">
        <w:trPr>
          <w:trHeight w:val="320"/>
        </w:trPr>
        <w:tc>
          <w:tcPr>
            <w:tcW w:w="1206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7A0EB6" w14:textId="77777777" w:rsidR="001138DA" w:rsidRDefault="001138DA" w:rsidP="005605C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: x, y, and z refer to the left-right, anterior-posterior, and inferior-superior dimensions; Z refers to the Z-score at those coordinates; voxels refers to the number of voxels in the cluster. Labels without voxels indic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maxi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in the same cluster as the label. 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lyses</w:t>
            </w:r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hresholded</w:t>
            </w:r>
            <w:proofErr w:type="spellEnd"/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t Z &gt;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luster-</w:t>
            </w:r>
            <w:r w:rsidRPr="001579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rrected (p&lt;0.05).</w:t>
            </w:r>
          </w:p>
          <w:p w14:paraId="1CD992A1" w14:textId="1B08A3A1" w:rsidR="00750E9A" w:rsidRPr="0002352F" w:rsidRDefault="00750E9A" w:rsidP="005605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286A9E3" w14:textId="1B85A1AF" w:rsidR="002265F2" w:rsidRPr="00750E9A" w:rsidRDefault="00334F4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0986E05" wp14:editId="5D437A07">
            <wp:extent cx="6344817" cy="3526997"/>
            <wp:effectExtent l="0" t="0" r="5715" b="3810"/>
            <wp:docPr id="3" name="Picture 3" descr="A picture containing text, sushi, dish, sever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sushi, dish, several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1838" cy="3558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3E37D" w14:textId="1CEF5E1C" w:rsidR="006334B2" w:rsidRDefault="006334B2" w:rsidP="006334B2">
      <w:pPr>
        <w:rPr>
          <w:rFonts w:ascii="Times New Roman" w:hAnsi="Times New Roman" w:cs="Times New Roman"/>
        </w:rPr>
      </w:pPr>
      <w:r w:rsidRPr="00471026">
        <w:rPr>
          <w:rFonts w:ascii="Times New Roman" w:hAnsi="Times New Roman" w:cs="Times New Roman"/>
          <w:b/>
          <w:bCs/>
        </w:rPr>
        <w:t>Supplementary Figure 1</w:t>
      </w:r>
      <w:r w:rsidR="009F3895" w:rsidRPr="00471026">
        <w:rPr>
          <w:rFonts w:ascii="Times New Roman" w:hAnsi="Times New Roman" w:cs="Times New Roman"/>
          <w:b/>
          <w:bCs/>
        </w:rPr>
        <w:t>:</w:t>
      </w:r>
      <w:r w:rsidRPr="005E7A32">
        <w:rPr>
          <w:rFonts w:ascii="Times New Roman" w:hAnsi="Times New Roman" w:cs="Times New Roman"/>
        </w:rPr>
        <w:t xml:space="preserve"> </w:t>
      </w:r>
      <w:r w:rsidR="00CE76AF" w:rsidRPr="00B12060">
        <w:rPr>
          <w:rFonts w:ascii="Times New Roman" w:hAnsi="Times New Roman" w:cs="Times New Roman"/>
          <w:bCs/>
          <w:color w:val="000000" w:themeColor="text1"/>
        </w:rPr>
        <w:t xml:space="preserve">Within-group results for the emotion identification task before participants saw the self-face prime (Pre-Prime No Sound) and changes with the addition of the auditory stimulus (Pre-Prime Sound &gt; Pre-Prime No Sound). Contrasts </w:t>
      </w:r>
      <w:proofErr w:type="spellStart"/>
      <w:r w:rsidR="00CE76AF" w:rsidRPr="00B12060">
        <w:rPr>
          <w:rFonts w:ascii="Times New Roman" w:hAnsi="Times New Roman" w:cs="Times New Roman"/>
          <w:bCs/>
          <w:color w:val="000000" w:themeColor="text1"/>
        </w:rPr>
        <w:t>thresholded</w:t>
      </w:r>
      <w:proofErr w:type="spellEnd"/>
      <w:r w:rsidR="00CE76AF" w:rsidRPr="00B12060">
        <w:rPr>
          <w:rFonts w:ascii="Times New Roman" w:hAnsi="Times New Roman" w:cs="Times New Roman"/>
          <w:bCs/>
          <w:color w:val="000000" w:themeColor="text1"/>
        </w:rPr>
        <w:t xml:space="preserve"> at Z &gt; 3.1, cluster-corrected (p&lt;0.05).</w:t>
      </w:r>
    </w:p>
    <w:p w14:paraId="4FD1276F" w14:textId="3D064A1A" w:rsidR="006334B2" w:rsidRDefault="00334F4D">
      <w:r>
        <w:rPr>
          <w:noProof/>
        </w:rPr>
        <w:lastRenderedPageBreak/>
        <w:drawing>
          <wp:inline distT="0" distB="0" distL="0" distR="0" wp14:anchorId="355596A5" wp14:editId="5CF26453">
            <wp:extent cx="6400800" cy="3705014"/>
            <wp:effectExtent l="0" t="0" r="0" b="3810"/>
            <wp:docPr id="4" name="Picture 4" descr="A picture containing text, sushi, dis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sushi, dish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6131" cy="3713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D2651" w14:textId="4D96FE80" w:rsidR="006334B2" w:rsidRDefault="006334B2" w:rsidP="006334B2">
      <w:pPr>
        <w:rPr>
          <w:rFonts w:ascii="Times New Roman" w:hAnsi="Times New Roman" w:cs="Times New Roman"/>
          <w:bCs/>
          <w:color w:val="000000" w:themeColor="text1"/>
        </w:rPr>
      </w:pPr>
      <w:r w:rsidRPr="00471026">
        <w:rPr>
          <w:rFonts w:ascii="Times New Roman" w:hAnsi="Times New Roman" w:cs="Times New Roman"/>
          <w:b/>
          <w:bCs/>
        </w:rPr>
        <w:t>Supplementary Figure 2:</w:t>
      </w:r>
      <w:r w:rsidR="00CE76AF">
        <w:rPr>
          <w:rFonts w:ascii="Times New Roman" w:hAnsi="Times New Roman" w:cs="Times New Roman"/>
          <w:b/>
          <w:bCs/>
        </w:rPr>
        <w:t xml:space="preserve"> </w:t>
      </w:r>
      <w:r w:rsidR="00CE76AF" w:rsidRPr="00B12060">
        <w:rPr>
          <w:rFonts w:ascii="Times New Roman" w:hAnsi="Times New Roman" w:cs="Times New Roman"/>
          <w:bCs/>
          <w:color w:val="000000" w:themeColor="text1"/>
        </w:rPr>
        <w:t xml:space="preserve">Within-group results for the emotion identification task after participants saw the self-face prime (Post-Prime No Sound) and changes with the addition of the auditory stimulus (Post-Prime Sound &gt; Post-Prime No Sound). Contrasts </w:t>
      </w:r>
      <w:proofErr w:type="spellStart"/>
      <w:r w:rsidR="00CE76AF" w:rsidRPr="00B12060">
        <w:rPr>
          <w:rFonts w:ascii="Times New Roman" w:hAnsi="Times New Roman" w:cs="Times New Roman"/>
          <w:bCs/>
          <w:color w:val="000000" w:themeColor="text1"/>
        </w:rPr>
        <w:t>thresholded</w:t>
      </w:r>
      <w:proofErr w:type="spellEnd"/>
      <w:r w:rsidR="00CE76AF" w:rsidRPr="00B12060">
        <w:rPr>
          <w:rFonts w:ascii="Times New Roman" w:hAnsi="Times New Roman" w:cs="Times New Roman"/>
          <w:bCs/>
          <w:color w:val="000000" w:themeColor="text1"/>
        </w:rPr>
        <w:t xml:space="preserve"> at Z &gt; 3.1, cluster-corrected (p&lt;0.05).</w:t>
      </w:r>
    </w:p>
    <w:p w14:paraId="34AE5323" w14:textId="58526A8B" w:rsidR="009F7B44" w:rsidRDefault="009F7B44" w:rsidP="006334B2">
      <w:pPr>
        <w:rPr>
          <w:rFonts w:ascii="Times New Roman" w:hAnsi="Times New Roman" w:cs="Times New Roman"/>
          <w:bCs/>
          <w:color w:val="000000" w:themeColor="text1"/>
        </w:rPr>
      </w:pPr>
    </w:p>
    <w:p w14:paraId="6CCE4131" w14:textId="718012D2" w:rsidR="00F33BFC" w:rsidRDefault="00F33BFC" w:rsidP="006334B2">
      <w:pPr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noProof/>
          <w:color w:val="000000" w:themeColor="text1"/>
        </w:rPr>
        <w:lastRenderedPageBreak/>
        <w:drawing>
          <wp:inline distT="0" distB="0" distL="0" distR="0" wp14:anchorId="595EFAC6" wp14:editId="39F3BD2B">
            <wp:extent cx="7352523" cy="5591002"/>
            <wp:effectExtent l="0" t="0" r="1270" b="0"/>
            <wp:docPr id="5" name="Picture 5" descr="A picture containing text, monitor, screenshot, sever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monitor, screenshot, several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81874" cy="5613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CCDFB" w14:textId="447BA0EB" w:rsidR="006334B2" w:rsidRPr="00055346" w:rsidRDefault="009F7B44">
      <w:pPr>
        <w:rPr>
          <w:rFonts w:ascii="Times New Roman" w:hAnsi="Times New Roman" w:cs="Times New Roman"/>
        </w:rPr>
      </w:pPr>
      <w:r w:rsidRPr="00724F4F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bookmarkStart w:id="0" w:name="_GoBack"/>
      <w:r w:rsidRPr="00724F4F">
        <w:rPr>
          <w:rFonts w:ascii="Times New Roman" w:hAnsi="Times New Roman" w:cs="Times New Roman"/>
          <w:b/>
          <w:color w:val="000000" w:themeColor="text1"/>
        </w:rPr>
        <w:t>Fig</w:t>
      </w:r>
      <w:bookmarkEnd w:id="0"/>
      <w:r w:rsidRPr="00724F4F">
        <w:rPr>
          <w:rFonts w:ascii="Times New Roman" w:hAnsi="Times New Roman" w:cs="Times New Roman"/>
          <w:b/>
          <w:color w:val="000000" w:themeColor="text1"/>
        </w:rPr>
        <w:t xml:space="preserve">ure 3: </w:t>
      </w:r>
      <w:r w:rsidR="009D78D7" w:rsidRPr="00B12060">
        <w:rPr>
          <w:rFonts w:ascii="Times New Roman" w:hAnsi="Times New Roman" w:cs="Times New Roman"/>
        </w:rPr>
        <w:t xml:space="preserve">Negative (blue) and positive (red) correlations with Auditory SOR during the emotion identification task within the ASD group. </w:t>
      </w:r>
      <w:r w:rsidR="009D78D7" w:rsidRPr="00B12060">
        <w:rPr>
          <w:rFonts w:ascii="Times New Roman" w:hAnsi="Times New Roman" w:cs="Times New Roman"/>
          <w:bCs/>
          <w:color w:val="000000" w:themeColor="text1"/>
        </w:rPr>
        <w:t xml:space="preserve">Contrasts </w:t>
      </w:r>
      <w:proofErr w:type="spellStart"/>
      <w:r w:rsidR="009D78D7" w:rsidRPr="00B12060">
        <w:rPr>
          <w:rFonts w:ascii="Times New Roman" w:hAnsi="Times New Roman" w:cs="Times New Roman"/>
          <w:bCs/>
          <w:color w:val="000000" w:themeColor="text1"/>
        </w:rPr>
        <w:t>thresholded</w:t>
      </w:r>
      <w:proofErr w:type="spellEnd"/>
      <w:r w:rsidR="009D78D7" w:rsidRPr="00B12060">
        <w:rPr>
          <w:rFonts w:ascii="Times New Roman" w:hAnsi="Times New Roman" w:cs="Times New Roman"/>
          <w:bCs/>
          <w:color w:val="000000" w:themeColor="text1"/>
        </w:rPr>
        <w:t xml:space="preserve"> at Z &gt; 2.3, cluster-corrected (p&lt;0.05).</w:t>
      </w:r>
    </w:p>
    <w:sectPr w:rsidR="006334B2" w:rsidRPr="00055346" w:rsidSect="001138DA">
      <w:pgSz w:w="15840" w:h="12240" w:orient="landscape"/>
      <w:pgMar w:top="1440" w:right="360" w:bottom="144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D70A7"/>
    <w:multiLevelType w:val="hybridMultilevel"/>
    <w:tmpl w:val="C032C0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2B6102"/>
    <w:multiLevelType w:val="hybridMultilevel"/>
    <w:tmpl w:val="B5FAB2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1"/>
  </w:docVars>
  <w:rsids>
    <w:rsidRoot w:val="001138DA"/>
    <w:rsid w:val="00055346"/>
    <w:rsid w:val="00077356"/>
    <w:rsid w:val="001138DA"/>
    <w:rsid w:val="00235C5B"/>
    <w:rsid w:val="00334F4D"/>
    <w:rsid w:val="003A2863"/>
    <w:rsid w:val="00471026"/>
    <w:rsid w:val="005E2FDD"/>
    <w:rsid w:val="006334B2"/>
    <w:rsid w:val="00724F4F"/>
    <w:rsid w:val="00750E9A"/>
    <w:rsid w:val="00886281"/>
    <w:rsid w:val="009B06FE"/>
    <w:rsid w:val="009D78D7"/>
    <w:rsid w:val="009F3895"/>
    <w:rsid w:val="009F7B44"/>
    <w:rsid w:val="00A34180"/>
    <w:rsid w:val="00B10A37"/>
    <w:rsid w:val="00CC2DCC"/>
    <w:rsid w:val="00CE76AF"/>
    <w:rsid w:val="00D7263C"/>
    <w:rsid w:val="00E60CAE"/>
    <w:rsid w:val="00E734DA"/>
    <w:rsid w:val="00E92C47"/>
    <w:rsid w:val="00F33BFC"/>
    <w:rsid w:val="00F34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1746D"/>
  <w14:defaultImageDpi w14:val="330"/>
  <w15:chartTrackingRefBased/>
  <w15:docId w15:val="{BCE03BB4-9F72-1C44-AD4E-CC07E29F3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38D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8D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38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8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8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8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8D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138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138D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138D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138DA"/>
    <w:pPr>
      <w:ind w:left="720"/>
      <w:contextualSpacing/>
    </w:pPr>
  </w:style>
  <w:style w:type="paragraph" w:styleId="Revision">
    <w:name w:val="Revision"/>
    <w:hidden/>
    <w:uiPriority w:val="99"/>
    <w:semiHidden/>
    <w:rsid w:val="001138DA"/>
  </w:style>
  <w:style w:type="paragraph" w:styleId="Footer">
    <w:name w:val="footer"/>
    <w:basedOn w:val="Normal"/>
    <w:link w:val="FooterChar"/>
    <w:uiPriority w:val="99"/>
    <w:unhideWhenUsed/>
    <w:rsid w:val="001138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38DA"/>
  </w:style>
  <w:style w:type="character" w:styleId="PageNumber">
    <w:name w:val="page number"/>
    <w:basedOn w:val="DefaultParagraphFont"/>
    <w:uiPriority w:val="99"/>
    <w:semiHidden/>
    <w:unhideWhenUsed/>
    <w:rsid w:val="001138DA"/>
  </w:style>
  <w:style w:type="character" w:styleId="LineNumber">
    <w:name w:val="line number"/>
    <w:basedOn w:val="DefaultParagraphFont"/>
    <w:uiPriority w:val="99"/>
    <w:semiHidden/>
    <w:unhideWhenUsed/>
    <w:rsid w:val="001138DA"/>
  </w:style>
  <w:style w:type="table" w:styleId="TableGridLight">
    <w:name w:val="Grid Table Light"/>
    <w:basedOn w:val="TableNormal"/>
    <w:uiPriority w:val="99"/>
    <w:rsid w:val="001138D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51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4</Pages>
  <Words>3040</Words>
  <Characters>14139</Characters>
  <Application>Microsoft Office Word</Application>
  <DocSecurity>0</DocSecurity>
  <Lines>2827</Lines>
  <Paragraphs>1717</Paragraphs>
  <ScaleCrop>false</ScaleCrop>
  <Company/>
  <LinksUpToDate>false</LinksUpToDate>
  <CharactersWithSpaces>1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erson, Genevieve M.</dc:creator>
  <cp:keywords/>
  <dc:description/>
  <cp:lastModifiedBy>LAMIRA</cp:lastModifiedBy>
  <cp:revision>12</cp:revision>
  <dcterms:created xsi:type="dcterms:W3CDTF">2021-04-30T04:50:00Z</dcterms:created>
  <dcterms:modified xsi:type="dcterms:W3CDTF">2021-09-05T00:54:00Z</dcterms:modified>
</cp:coreProperties>
</file>